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32D1A279" w:rsidR="00994A3D" w:rsidRPr="00994A3D" w:rsidRDefault="00654E8F" w:rsidP="00655AC6">
      <w:pPr>
        <w:pStyle w:val="1"/>
        <w:numPr>
          <w:ilvl w:val="0"/>
          <w:numId w:val="0"/>
        </w:numPr>
        <w:ind w:left="567" w:hanging="567"/>
      </w:pPr>
      <w:r w:rsidRPr="00994A3D">
        <w:t>Supplementary Tables</w:t>
      </w:r>
    </w:p>
    <w:tbl>
      <w:tblPr>
        <w:tblW w:w="8240" w:type="dxa"/>
        <w:tblLook w:val="04A0" w:firstRow="1" w:lastRow="0" w:firstColumn="1" w:lastColumn="0" w:noHBand="0" w:noVBand="1"/>
      </w:tblPr>
      <w:tblGrid>
        <w:gridCol w:w="520"/>
        <w:gridCol w:w="3860"/>
        <w:gridCol w:w="3860"/>
      </w:tblGrid>
      <w:tr w:rsidR="00655AC6" w:rsidRPr="00655AC6" w14:paraId="51244C8C" w14:textId="77777777" w:rsidTr="00655AC6">
        <w:trPr>
          <w:trHeight w:val="324"/>
        </w:trPr>
        <w:tc>
          <w:tcPr>
            <w:tcW w:w="82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07E27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655AC6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upplemental Table 1 Specific 40 items of frailty index construction</w:t>
            </w:r>
          </w:p>
        </w:tc>
      </w:tr>
      <w:tr w:rsidR="00655AC6" w:rsidRPr="00655AC6" w14:paraId="383E042F" w14:textId="77777777" w:rsidTr="00655AC6">
        <w:trPr>
          <w:trHeight w:val="321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998167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No.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0657DC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Items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656E1B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b/>
                <w:bCs/>
                <w:sz w:val="20"/>
                <w:szCs w:val="20"/>
                <w:lang w:eastAsia="zh-CN"/>
              </w:rPr>
              <w:t>Values</w:t>
            </w:r>
          </w:p>
        </w:tc>
      </w:tr>
      <w:tr w:rsidR="00655AC6" w:rsidRPr="00655AC6" w14:paraId="47DB8DD9" w14:textId="77777777" w:rsidTr="00655AC6">
        <w:trPr>
          <w:trHeight w:val="54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E335B03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337570F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Self-reported health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0D13B38B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Very poor=1, Poor=0.8, Fair=0.6, Good=0.4, Very good=0.2</w:t>
            </w:r>
          </w:p>
        </w:tc>
      </w:tr>
      <w:tr w:rsidR="00655AC6" w:rsidRPr="00655AC6" w14:paraId="714D9885" w14:textId="77777777" w:rsidTr="00655AC6">
        <w:trPr>
          <w:trHeight w:val="321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CDD9A11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6C6F04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Hypertension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EBDB6D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54822793" w14:textId="77777777" w:rsidTr="00655AC6">
        <w:trPr>
          <w:trHeight w:val="321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121CC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3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DA7622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Dyslipidaemia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F2ED2F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767DD219" w14:textId="77777777" w:rsidTr="00655AC6">
        <w:trPr>
          <w:trHeight w:val="321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3503DA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4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E186AE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Diabetes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F89BCC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017C1300" w14:textId="77777777" w:rsidTr="00655AC6">
        <w:trPr>
          <w:trHeight w:val="321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205FD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5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C8CF6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Chronic lung diseases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868DF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5944BB0B" w14:textId="77777777" w:rsidTr="00655AC6">
        <w:trPr>
          <w:trHeight w:val="321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FF18E44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6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EB8113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Liver diseases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C387FD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1973177B" w14:textId="77777777" w:rsidTr="00655AC6">
        <w:trPr>
          <w:trHeight w:val="321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C86F6F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7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67D860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Heart attack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E4E005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40B66D96" w14:textId="77777777" w:rsidTr="00655AC6">
        <w:trPr>
          <w:trHeight w:val="321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58803B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8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3C3A44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Stroke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940CA8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44D3ADEE" w14:textId="77777777" w:rsidTr="00655AC6">
        <w:trPr>
          <w:trHeight w:val="321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96E457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9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4C2B713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Kidney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CF602BC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16B5D19C" w14:textId="77777777" w:rsidTr="00655AC6">
        <w:trPr>
          <w:trHeight w:val="321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C44FD1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10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36BBED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Stomach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BD43302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4A510190" w14:textId="77777777" w:rsidTr="00655AC6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370724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1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19D621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Emotional, nervous, or psychiatric problems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43898F6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2DB40973" w14:textId="77777777" w:rsidTr="00655AC6">
        <w:trPr>
          <w:trHeight w:val="321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B5D63E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1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8D5B2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Memory-related diseases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15B1150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60BE908A" w14:textId="77777777" w:rsidTr="00655AC6">
        <w:trPr>
          <w:trHeight w:val="321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DB3D04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13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BC0C427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Arthritis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D31F631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3DBCA804" w14:textId="77777777" w:rsidTr="00655AC6">
        <w:trPr>
          <w:trHeight w:val="321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BBD6B4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14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285F55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Asthma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DDEC3C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7F744023" w14:textId="77777777" w:rsidTr="00655AC6">
        <w:trPr>
          <w:trHeight w:val="321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8682B7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15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51511E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Physical disabilities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A1ACF0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2E2122BA" w14:textId="77777777" w:rsidTr="00655AC6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CD6D76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16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ED0D53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Brain damage/intellectual disability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25119A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6F5B38E8" w14:textId="77777777" w:rsidTr="00655AC6">
        <w:trPr>
          <w:trHeight w:val="312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3E14FC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17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7D21B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Visual problem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03FF04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0E611580" w14:textId="77777777" w:rsidTr="00655AC6">
        <w:trPr>
          <w:trHeight w:val="321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A3113F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18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D96632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Hearing problem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324A80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674D8578" w14:textId="77777777" w:rsidTr="00655AC6">
        <w:trPr>
          <w:trHeight w:val="321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8292DC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19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548E713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 xml:space="preserve">chronic pain 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8D5A5FB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5C0B459C" w14:textId="77777777" w:rsidTr="00655AC6">
        <w:trPr>
          <w:trHeight w:val="321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4062D07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20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FA369E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Cancer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0E1367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003106D3" w14:textId="77777777" w:rsidTr="00655AC6">
        <w:trPr>
          <w:trHeight w:val="54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7A60CB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2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00D88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Difficulty with getting up from a chair after sitting for a long period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A7406AD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2EF540B9" w14:textId="77777777" w:rsidTr="00655AC6">
        <w:trPr>
          <w:trHeight w:val="321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3DF764F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2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ECAB49A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Difficulty with climbing stairs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7F6292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5962D321" w14:textId="77777777" w:rsidTr="00655AC6">
        <w:trPr>
          <w:trHeight w:val="300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1C0D034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23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0009F2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Difficulty with stooping/kneeling/crouching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A6573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242726B8" w14:textId="77777777" w:rsidTr="00655AC6">
        <w:trPr>
          <w:trHeight w:val="321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4A77A0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24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DBF86A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Difficulty with extending arms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D5B254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26663FE1" w14:textId="77777777" w:rsidTr="00655AC6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053165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25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44AD49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Difficulty with lifting weights over 5kg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B888D6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0B623C4D" w14:textId="77777777" w:rsidTr="00655AC6">
        <w:trPr>
          <w:trHeight w:val="54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AD4ED0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26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B5649F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Difficulty with picking up a small coin from a table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E1E030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2162F883" w14:textId="77777777" w:rsidTr="00655AC6">
        <w:trPr>
          <w:trHeight w:val="321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B01C8C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27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943F57D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Difficulty with dressing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F2D8C0F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0E1382FB" w14:textId="77777777" w:rsidTr="00655AC6">
        <w:trPr>
          <w:trHeight w:val="321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E483FE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28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A88F47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Difficulty with bathing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E8D4EC3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472AB1AD" w14:textId="77777777" w:rsidTr="00655AC6">
        <w:trPr>
          <w:trHeight w:val="321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D949FA4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29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BD22DA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Difficulty with eating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EF01F4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1C8ED6BE" w14:textId="77777777" w:rsidTr="00655AC6">
        <w:trPr>
          <w:trHeight w:val="300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EF10FD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30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D6B9D44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Difficulty with getting into or out of bed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7D0E00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556BC99C" w14:textId="77777777" w:rsidTr="00655AC6">
        <w:trPr>
          <w:trHeight w:val="321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ED0E81A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lastRenderedPageBreak/>
              <w:t>31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650650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Difficulty with using toilet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AFEEE0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45EC48CD" w14:textId="77777777" w:rsidTr="00655AC6">
        <w:trPr>
          <w:trHeight w:val="540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3225565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32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32C780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Difficulty with controlling urination and defecation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1C6219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44E8CD52" w14:textId="77777777" w:rsidTr="00655AC6">
        <w:trPr>
          <w:trHeight w:val="300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B1B3B9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33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0486C1F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Difficulty with doing household chores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687F4E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08DBDBAC" w14:textId="77777777" w:rsidTr="00655AC6">
        <w:trPr>
          <w:trHeight w:val="300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199FED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34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C191879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Difficulty with preparing hot meals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CC977A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5D972DF8" w14:textId="77777777" w:rsidTr="00655AC6">
        <w:trPr>
          <w:trHeight w:val="300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586F95F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35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19B1F0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Difficulty with shopping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CC2AEA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bookmarkStart w:id="0" w:name="RANGE!C37"/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  <w:bookmarkEnd w:id="0"/>
          </w:p>
        </w:tc>
      </w:tr>
      <w:tr w:rsidR="00655AC6" w:rsidRPr="00655AC6" w14:paraId="1ED7D965" w14:textId="77777777" w:rsidTr="00655AC6">
        <w:trPr>
          <w:trHeight w:val="321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CB7091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36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6AA2C9E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Difficulty with take medications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7E56E2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23D787DE" w14:textId="77777777" w:rsidTr="00655AC6">
        <w:trPr>
          <w:trHeight w:val="321"/>
        </w:trPr>
        <w:tc>
          <w:tcPr>
            <w:tcW w:w="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9BBC17F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37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FAFBC2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Difficulty with handle finances</w:t>
            </w:r>
          </w:p>
        </w:tc>
        <w:tc>
          <w:tcPr>
            <w:tcW w:w="38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98F40E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78E6C804" w14:textId="77777777" w:rsidTr="00655AC6">
        <w:trPr>
          <w:trHeight w:val="321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E840DC4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38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B10E1EF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Difficulty with telephoning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1B85D79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Yes=1, No=0</w:t>
            </w:r>
          </w:p>
        </w:tc>
      </w:tr>
      <w:tr w:rsidR="00655AC6" w:rsidRPr="00655AC6" w14:paraId="58B3A400" w14:textId="77777777" w:rsidTr="00655AC6">
        <w:trPr>
          <w:trHeight w:val="300"/>
        </w:trPr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8943238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39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57766B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Depression (measured CES-D-10</w:t>
            </w:r>
            <w:r w:rsidRPr="00655AC6">
              <w:rPr>
                <w:rFonts w:eastAsia="等线" w:cs="Times New Roman"/>
                <w:sz w:val="20"/>
                <w:szCs w:val="20"/>
                <w:vertAlign w:val="superscript"/>
                <w:lang w:eastAsia="zh-CN"/>
              </w:rPr>
              <w:t>*</w:t>
            </w: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66CC2C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scores equal to or exceeding 10=1, other=0</w:t>
            </w:r>
          </w:p>
        </w:tc>
      </w:tr>
      <w:tr w:rsidR="00655AC6" w:rsidRPr="00655AC6" w14:paraId="5ED6E220" w14:textId="77777777" w:rsidTr="00655AC6">
        <w:trPr>
          <w:trHeight w:val="540"/>
        </w:trPr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EA7830A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40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B5B1E2D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Cognitive impairment (measured by the TICS</w:t>
            </w:r>
            <w:r w:rsidRPr="00655AC6">
              <w:rPr>
                <w:rFonts w:eastAsia="等线" w:cs="Times New Roman"/>
                <w:sz w:val="20"/>
                <w:szCs w:val="20"/>
                <w:vertAlign w:val="superscript"/>
                <w:lang w:eastAsia="zh-CN"/>
              </w:rPr>
              <w:t>*</w:t>
            </w: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>)</w:t>
            </w:r>
          </w:p>
        </w:tc>
        <w:tc>
          <w:tcPr>
            <w:tcW w:w="38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A194D0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  <w:r w:rsidRPr="00655AC6">
              <w:rPr>
                <w:rFonts w:eastAsia="等线" w:cs="Times New Roman"/>
                <w:sz w:val="20"/>
                <w:szCs w:val="20"/>
                <w:lang w:eastAsia="zh-CN"/>
              </w:rPr>
              <w:t xml:space="preserve">　</w:t>
            </w:r>
          </w:p>
        </w:tc>
      </w:tr>
      <w:tr w:rsidR="00655AC6" w:rsidRPr="00655AC6" w14:paraId="4CCA1989" w14:textId="77777777" w:rsidTr="00655AC6">
        <w:trPr>
          <w:trHeight w:val="540"/>
        </w:trPr>
        <w:tc>
          <w:tcPr>
            <w:tcW w:w="824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DDB7C" w14:textId="77777777" w:rsidR="00655AC6" w:rsidRPr="00655AC6" w:rsidRDefault="00655AC6" w:rsidP="00655AC6">
            <w:pPr>
              <w:spacing w:before="0" w:after="0"/>
              <w:rPr>
                <w:rFonts w:eastAsia="等线" w:cs="Times New Roman"/>
                <w:i/>
                <w:iCs/>
                <w:sz w:val="22"/>
                <w:lang w:eastAsia="zh-CN"/>
              </w:rPr>
            </w:pPr>
            <w:r w:rsidRPr="00655AC6">
              <w:rPr>
                <w:rFonts w:eastAsia="等线" w:cs="Times New Roman"/>
                <w:i/>
                <w:iCs/>
                <w:sz w:val="22"/>
                <w:vertAlign w:val="superscript"/>
                <w:lang w:eastAsia="zh-CN"/>
              </w:rPr>
              <w:t>*</w:t>
            </w:r>
            <w:r w:rsidRPr="00655AC6">
              <w:rPr>
                <w:rFonts w:eastAsia="等线" w:cs="Times New Roman"/>
                <w:i/>
                <w:iCs/>
                <w:sz w:val="22"/>
                <w:lang w:eastAsia="zh-CN"/>
              </w:rPr>
              <w:t>Abbreviation: CES-D-10, 10-item short form of the Center for Epidemiologic Studies Depression Scale; TICS, Telephone Interview for Cognitive Status.</w:t>
            </w:r>
          </w:p>
        </w:tc>
      </w:tr>
    </w:tbl>
    <w:p w14:paraId="11F3F9E8" w14:textId="4F6FE3D0" w:rsidR="00B344A5" w:rsidRDefault="00B344A5" w:rsidP="00655AC6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tbl>
      <w:tblPr>
        <w:tblW w:w="7252" w:type="dxa"/>
        <w:tblLook w:val="04A0" w:firstRow="1" w:lastRow="0" w:firstColumn="1" w:lastColumn="0" w:noHBand="0" w:noVBand="1"/>
      </w:tblPr>
      <w:tblGrid>
        <w:gridCol w:w="5681"/>
        <w:gridCol w:w="1571"/>
      </w:tblGrid>
      <w:tr w:rsidR="00EA6728" w:rsidRPr="00EA6728" w14:paraId="722999C0" w14:textId="77777777" w:rsidTr="00AF1A20">
        <w:trPr>
          <w:trHeight w:val="318"/>
        </w:trPr>
        <w:tc>
          <w:tcPr>
            <w:tcW w:w="72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59ECC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EA6728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upplemental Table 2 Specific problems of CES-D-10</w:t>
            </w:r>
          </w:p>
        </w:tc>
      </w:tr>
      <w:tr w:rsidR="00EA6728" w:rsidRPr="00EA6728" w14:paraId="02BA3547" w14:textId="77777777" w:rsidTr="00AF1A20">
        <w:trPr>
          <w:trHeight w:val="318"/>
        </w:trPr>
        <w:tc>
          <w:tcPr>
            <w:tcW w:w="5681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0FC49F2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Cs w:val="24"/>
                <w:lang w:eastAsia="zh-CN"/>
              </w:rPr>
              <w:t>Items</w:t>
            </w:r>
          </w:p>
        </w:tc>
        <w:tc>
          <w:tcPr>
            <w:tcW w:w="157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D91AC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Cs w:val="24"/>
                <w:lang w:eastAsia="zh-CN"/>
              </w:rPr>
              <w:t>Scores</w:t>
            </w:r>
          </w:p>
        </w:tc>
      </w:tr>
      <w:tr w:rsidR="00EA6728" w:rsidRPr="00EA6728" w14:paraId="6CF21C22" w14:textId="77777777" w:rsidTr="00AF1A20">
        <w:trPr>
          <w:trHeight w:val="318"/>
        </w:trPr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A8457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Cs w:val="24"/>
                <w:lang w:eastAsia="zh-CN"/>
              </w:rPr>
              <w:t>Total CES-D-10 score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3C325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 w:val="22"/>
                <w:lang w:eastAsia="zh-CN"/>
              </w:rPr>
              <w:t>0-30</w:t>
            </w:r>
          </w:p>
        </w:tc>
      </w:tr>
      <w:tr w:rsidR="00EA6728" w:rsidRPr="00EA6728" w14:paraId="3E7921E4" w14:textId="77777777" w:rsidTr="00AF1A20">
        <w:trPr>
          <w:trHeight w:val="318"/>
        </w:trPr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2E3F50" w14:textId="77777777" w:rsidR="00EA6728" w:rsidRPr="00EA6728" w:rsidRDefault="00EA6728" w:rsidP="00EA6728">
            <w:pPr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Cs w:val="24"/>
                <w:lang w:eastAsia="zh-CN"/>
              </w:rPr>
              <w:t>Somatic symptoms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F9663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 w:val="22"/>
                <w:lang w:eastAsia="zh-CN"/>
              </w:rPr>
              <w:t>0-15</w:t>
            </w:r>
          </w:p>
        </w:tc>
      </w:tr>
      <w:tr w:rsidR="00EA6728" w:rsidRPr="00EA6728" w14:paraId="16B84063" w14:textId="77777777" w:rsidTr="00AF1A20">
        <w:trPr>
          <w:trHeight w:val="318"/>
        </w:trPr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15FE12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Cs w:val="24"/>
                <w:lang w:eastAsia="zh-CN"/>
              </w:rPr>
              <w:t>I was bothered by things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D501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 w:val="22"/>
                <w:lang w:eastAsia="zh-CN"/>
              </w:rPr>
              <w:t>0-3</w:t>
            </w:r>
          </w:p>
        </w:tc>
      </w:tr>
      <w:tr w:rsidR="00EA6728" w:rsidRPr="00EA6728" w14:paraId="3D0288CE" w14:textId="77777777" w:rsidTr="00AF1A20">
        <w:trPr>
          <w:trHeight w:val="318"/>
        </w:trPr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D235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Cs w:val="24"/>
                <w:lang w:eastAsia="zh-CN"/>
              </w:rPr>
              <w:t>I had trouble keeping mind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1698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 w:val="22"/>
                <w:lang w:eastAsia="zh-CN"/>
              </w:rPr>
              <w:t>0-3</w:t>
            </w:r>
          </w:p>
        </w:tc>
      </w:tr>
      <w:tr w:rsidR="00EA6728" w:rsidRPr="00EA6728" w14:paraId="0D5202AD" w14:textId="77777777" w:rsidTr="00AF1A20">
        <w:trPr>
          <w:trHeight w:val="318"/>
        </w:trPr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71A88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Cs w:val="24"/>
                <w:lang w:eastAsia="zh-CN"/>
              </w:rPr>
              <w:t>I felt everything I did was an effort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1A920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 w:val="22"/>
                <w:lang w:eastAsia="zh-CN"/>
              </w:rPr>
              <w:t>0-3</w:t>
            </w:r>
          </w:p>
        </w:tc>
      </w:tr>
      <w:tr w:rsidR="00EA6728" w:rsidRPr="00EA6728" w14:paraId="0E08D2D7" w14:textId="77777777" w:rsidTr="00AF1A20">
        <w:trPr>
          <w:trHeight w:val="318"/>
        </w:trPr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3D565B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Cs w:val="24"/>
                <w:lang w:eastAsia="zh-CN"/>
              </w:rPr>
              <w:t>My sleep was restless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69AAE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 w:val="22"/>
                <w:lang w:eastAsia="zh-CN"/>
              </w:rPr>
              <w:t>0-3</w:t>
            </w:r>
          </w:p>
        </w:tc>
      </w:tr>
      <w:tr w:rsidR="00EA6728" w:rsidRPr="00EA6728" w14:paraId="64BBADCD" w14:textId="77777777" w:rsidTr="00AF1A20">
        <w:trPr>
          <w:trHeight w:val="318"/>
        </w:trPr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8D3C7B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Cs w:val="24"/>
                <w:lang w:eastAsia="zh-CN"/>
              </w:rPr>
              <w:t>I Could not get going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55DAE7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 w:val="22"/>
                <w:lang w:eastAsia="zh-CN"/>
              </w:rPr>
              <w:t>0-3</w:t>
            </w:r>
          </w:p>
        </w:tc>
      </w:tr>
      <w:tr w:rsidR="00EA6728" w:rsidRPr="00EA6728" w14:paraId="1F760757" w14:textId="77777777" w:rsidTr="00AF1A20">
        <w:trPr>
          <w:trHeight w:val="318"/>
        </w:trPr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07822B" w14:textId="77777777" w:rsidR="00EA6728" w:rsidRPr="00EA6728" w:rsidRDefault="00EA6728" w:rsidP="00EA6728">
            <w:pPr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Cs w:val="24"/>
                <w:lang w:eastAsia="zh-CN"/>
              </w:rPr>
              <w:t>Depressed mood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9664B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 w:val="22"/>
                <w:lang w:eastAsia="zh-CN"/>
              </w:rPr>
              <w:t>0-9</w:t>
            </w:r>
          </w:p>
        </w:tc>
      </w:tr>
      <w:tr w:rsidR="00EA6728" w:rsidRPr="00EA6728" w14:paraId="3C3EC488" w14:textId="77777777" w:rsidTr="00AF1A20">
        <w:trPr>
          <w:trHeight w:val="318"/>
        </w:trPr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046203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Cs w:val="24"/>
                <w:lang w:eastAsia="zh-CN"/>
              </w:rPr>
              <w:t>I Felt depressed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0B28E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 w:val="22"/>
                <w:lang w:eastAsia="zh-CN"/>
              </w:rPr>
              <w:t>0-3</w:t>
            </w:r>
          </w:p>
        </w:tc>
      </w:tr>
      <w:tr w:rsidR="00EA6728" w:rsidRPr="00EA6728" w14:paraId="29BE8A14" w14:textId="77777777" w:rsidTr="00AF1A20">
        <w:trPr>
          <w:trHeight w:val="318"/>
        </w:trPr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6722B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Cs w:val="24"/>
                <w:lang w:eastAsia="zh-CN"/>
              </w:rPr>
              <w:t>I Felt fearful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6B084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 w:val="22"/>
                <w:lang w:eastAsia="zh-CN"/>
              </w:rPr>
              <w:t>0-3</w:t>
            </w:r>
          </w:p>
        </w:tc>
      </w:tr>
      <w:tr w:rsidR="00EA6728" w:rsidRPr="00EA6728" w14:paraId="636967AE" w14:textId="77777777" w:rsidTr="00AF1A20">
        <w:trPr>
          <w:trHeight w:val="318"/>
        </w:trPr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3D7BE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Cs w:val="24"/>
                <w:lang w:eastAsia="zh-CN"/>
              </w:rPr>
              <w:t>I Felt lonely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84986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 w:val="22"/>
                <w:lang w:eastAsia="zh-CN"/>
              </w:rPr>
              <w:t>0-3</w:t>
            </w:r>
          </w:p>
        </w:tc>
      </w:tr>
      <w:tr w:rsidR="00EA6728" w:rsidRPr="00EA6728" w14:paraId="1301E52A" w14:textId="77777777" w:rsidTr="00AF1A20">
        <w:trPr>
          <w:trHeight w:val="318"/>
        </w:trPr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B5B6C" w14:textId="77777777" w:rsidR="00EA6728" w:rsidRPr="00EA6728" w:rsidRDefault="00EA6728" w:rsidP="00EA6728">
            <w:pPr>
              <w:spacing w:before="0" w:after="0"/>
              <w:ind w:firstLineChars="200" w:firstLine="48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Cs w:val="24"/>
                <w:lang w:eastAsia="zh-CN"/>
              </w:rPr>
              <w:t>Positive emotion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1692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 w:val="22"/>
                <w:lang w:eastAsia="zh-CN"/>
              </w:rPr>
              <w:t>0-6</w:t>
            </w:r>
          </w:p>
        </w:tc>
      </w:tr>
      <w:tr w:rsidR="00EA6728" w:rsidRPr="00EA6728" w14:paraId="74D29B9C" w14:textId="77777777" w:rsidTr="00AF1A20">
        <w:trPr>
          <w:trHeight w:val="318"/>
        </w:trPr>
        <w:tc>
          <w:tcPr>
            <w:tcW w:w="56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13521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Cs w:val="24"/>
                <w:lang w:eastAsia="zh-CN"/>
              </w:rPr>
              <w:t>I feel hopeful about the future.</w:t>
            </w:r>
          </w:p>
        </w:tc>
        <w:tc>
          <w:tcPr>
            <w:tcW w:w="1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007A8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 w:val="22"/>
                <w:lang w:eastAsia="zh-CN"/>
              </w:rPr>
              <w:t>0-3</w:t>
            </w:r>
          </w:p>
        </w:tc>
      </w:tr>
      <w:tr w:rsidR="00EA6728" w:rsidRPr="00EA6728" w14:paraId="6A175113" w14:textId="77777777" w:rsidTr="00AF1A20">
        <w:trPr>
          <w:trHeight w:val="318"/>
        </w:trPr>
        <w:tc>
          <w:tcPr>
            <w:tcW w:w="568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EA898F2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Cs w:val="24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Cs w:val="24"/>
                <w:lang w:eastAsia="zh-CN"/>
              </w:rPr>
              <w:t>I was happy.</w:t>
            </w:r>
          </w:p>
        </w:tc>
        <w:tc>
          <w:tcPr>
            <w:tcW w:w="157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005DB2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EA6728">
              <w:rPr>
                <w:rFonts w:eastAsia="等线" w:cs="Times New Roman"/>
                <w:color w:val="000000"/>
                <w:sz w:val="22"/>
                <w:lang w:eastAsia="zh-CN"/>
              </w:rPr>
              <w:t>0-3</w:t>
            </w:r>
          </w:p>
        </w:tc>
      </w:tr>
      <w:tr w:rsidR="00EA6728" w:rsidRPr="00EA6728" w14:paraId="39D9E5DD" w14:textId="77777777" w:rsidTr="00AF1A20">
        <w:trPr>
          <w:trHeight w:val="573"/>
        </w:trPr>
        <w:tc>
          <w:tcPr>
            <w:tcW w:w="7252" w:type="dxa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8E36D2" w14:textId="77777777" w:rsidR="00EA6728" w:rsidRPr="00EA6728" w:rsidRDefault="00EA6728" w:rsidP="00EA6728">
            <w:pPr>
              <w:spacing w:before="0" w:after="0"/>
              <w:rPr>
                <w:rFonts w:eastAsia="等线" w:cs="Times New Roman"/>
                <w:i/>
                <w:iCs/>
                <w:sz w:val="22"/>
                <w:lang w:eastAsia="zh-CN"/>
              </w:rPr>
            </w:pPr>
            <w:r w:rsidRPr="00EA6728">
              <w:rPr>
                <w:rFonts w:eastAsia="等线" w:cs="Times New Roman"/>
                <w:i/>
                <w:iCs/>
                <w:sz w:val="22"/>
                <w:vertAlign w:val="superscript"/>
                <w:lang w:eastAsia="zh-CN"/>
              </w:rPr>
              <w:t>*</w:t>
            </w:r>
            <w:r w:rsidRPr="00EA6728">
              <w:rPr>
                <w:rFonts w:eastAsia="等线" w:cs="Times New Roman"/>
                <w:i/>
                <w:iCs/>
                <w:sz w:val="22"/>
                <w:lang w:eastAsia="zh-CN"/>
              </w:rPr>
              <w:t>Abbreviation: CES-D-10, 10-item short form of the Center for Epidemiologic Studies Depression Scale.</w:t>
            </w:r>
          </w:p>
        </w:tc>
      </w:tr>
    </w:tbl>
    <w:p w14:paraId="44EC5970" w14:textId="77777777" w:rsidR="00B344A5" w:rsidRPr="00EA6728" w:rsidRDefault="00B344A5" w:rsidP="00B344A5">
      <w:pPr>
        <w:rPr>
          <w:lang w:eastAsia="zh-CN"/>
        </w:rPr>
      </w:pPr>
    </w:p>
    <w:p w14:paraId="128376B6" w14:textId="77777777" w:rsidR="00B344A5" w:rsidRDefault="00B344A5">
      <w:pPr>
        <w:spacing w:before="0" w:after="200" w:line="276" w:lineRule="auto"/>
        <w:rPr>
          <w:rFonts w:cs="Times New Roman"/>
          <w:b/>
          <w:szCs w:val="24"/>
          <w:lang w:eastAsia="zh-CN"/>
        </w:rPr>
      </w:pPr>
      <w:r>
        <w:rPr>
          <w:lang w:eastAsia="zh-CN"/>
        </w:rPr>
        <w:br w:type="page"/>
      </w:r>
    </w:p>
    <w:p w14:paraId="4717E778" w14:textId="77777777" w:rsidR="00B344A5" w:rsidRDefault="00B344A5" w:rsidP="00655AC6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  <w:sectPr w:rsidR="00B344A5" w:rsidSect="0093429D">
          <w:headerReference w:type="even" r:id="rId12"/>
          <w:footerReference w:type="even" r:id="rId13"/>
          <w:footerReference w:type="default" r:id="rId14"/>
          <w:headerReference w:type="first" r:id="rId15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</w:p>
    <w:tbl>
      <w:tblPr>
        <w:tblW w:w="14616" w:type="dxa"/>
        <w:tblLook w:val="04A0" w:firstRow="1" w:lastRow="0" w:firstColumn="1" w:lastColumn="0" w:noHBand="0" w:noVBand="1"/>
      </w:tblPr>
      <w:tblGrid>
        <w:gridCol w:w="240"/>
        <w:gridCol w:w="1548"/>
        <w:gridCol w:w="339"/>
        <w:gridCol w:w="2028"/>
        <w:gridCol w:w="98"/>
        <w:gridCol w:w="1443"/>
        <w:gridCol w:w="826"/>
        <w:gridCol w:w="282"/>
        <w:gridCol w:w="709"/>
        <w:gridCol w:w="1376"/>
        <w:gridCol w:w="441"/>
        <w:gridCol w:w="1114"/>
        <w:gridCol w:w="240"/>
        <w:gridCol w:w="472"/>
        <w:gridCol w:w="1146"/>
        <w:gridCol w:w="240"/>
        <w:gridCol w:w="474"/>
        <w:gridCol w:w="1360"/>
        <w:gridCol w:w="240"/>
      </w:tblGrid>
      <w:tr w:rsidR="00B344A5" w:rsidRPr="00B344A5" w14:paraId="17AF0CE4" w14:textId="77777777" w:rsidTr="00EA6728">
        <w:trPr>
          <w:gridAfter w:val="1"/>
          <w:wAfter w:w="240" w:type="dxa"/>
          <w:trHeight w:val="288"/>
        </w:trPr>
        <w:tc>
          <w:tcPr>
            <w:tcW w:w="14376" w:type="dxa"/>
            <w:gridSpan w:val="1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086FA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lastRenderedPageBreak/>
              <w:t xml:space="preserve">Supplemental Table </w:t>
            </w:r>
            <w:r w:rsidRPr="00B344A5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3</w:t>
            </w:r>
            <w:r w:rsidRPr="00B344A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 Fit indices of the multi-LCA models for social participation patterns in 2015</w:t>
            </w:r>
            <w:r w:rsidRPr="00B344A5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 xml:space="preserve"> and 2018</w:t>
            </w:r>
          </w:p>
        </w:tc>
      </w:tr>
      <w:tr w:rsidR="00B344A5" w:rsidRPr="00B344A5" w14:paraId="4F361FE7" w14:textId="77777777" w:rsidTr="00EA6728">
        <w:trPr>
          <w:gridAfter w:val="1"/>
          <w:wAfter w:w="240" w:type="dxa"/>
          <w:trHeight w:val="276"/>
        </w:trPr>
        <w:tc>
          <w:tcPr>
            <w:tcW w:w="212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8E5069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Model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AF8DD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AIC</w:t>
            </w:r>
          </w:p>
        </w:tc>
        <w:tc>
          <w:tcPr>
            <w:tcW w:w="2551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1EFDC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BIC</w:t>
            </w:r>
          </w:p>
        </w:tc>
        <w:tc>
          <w:tcPr>
            <w:tcW w:w="20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BBBAF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aBIC</w:t>
            </w:r>
          </w:p>
        </w:tc>
        <w:tc>
          <w:tcPr>
            <w:tcW w:w="155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FF783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Entropy</w:t>
            </w:r>
          </w:p>
        </w:tc>
        <w:tc>
          <w:tcPr>
            <w:tcW w:w="1858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450C5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LMR(p)</w:t>
            </w:r>
          </w:p>
        </w:tc>
        <w:tc>
          <w:tcPr>
            <w:tcW w:w="2074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8B472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BLRT(p)</w:t>
            </w:r>
          </w:p>
        </w:tc>
      </w:tr>
      <w:tr w:rsidR="00B344A5" w:rsidRPr="00B344A5" w14:paraId="78C18F29" w14:textId="77777777" w:rsidTr="00EA6728">
        <w:trPr>
          <w:gridAfter w:val="1"/>
          <w:wAfter w:w="240" w:type="dxa"/>
          <w:trHeight w:val="276"/>
        </w:trPr>
        <w:tc>
          <w:tcPr>
            <w:tcW w:w="2127" w:type="dxa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72AE3E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 w:hint="eastAsia"/>
                <w:color w:val="000000"/>
                <w:sz w:val="22"/>
                <w:lang w:eastAsia="zh-CN"/>
              </w:rPr>
              <w:t>2015</w:t>
            </w:r>
          </w:p>
        </w:tc>
        <w:tc>
          <w:tcPr>
            <w:tcW w:w="2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36BBF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55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995574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0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701F86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5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765675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DFAD3C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20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058B66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B344A5" w:rsidRPr="00B344A5" w14:paraId="7C9BB430" w14:textId="77777777" w:rsidTr="00EA6728">
        <w:trPr>
          <w:gridBefore w:val="1"/>
          <w:wBefore w:w="240" w:type="dxa"/>
          <w:trHeight w:val="276"/>
        </w:trPr>
        <w:tc>
          <w:tcPr>
            <w:tcW w:w="1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9E0032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2-class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A5203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8469.890 </w:t>
            </w:r>
          </w:p>
        </w:tc>
        <w:tc>
          <w:tcPr>
            <w:tcW w:w="2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8FA61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8616.761 </w:t>
            </w:r>
          </w:p>
        </w:tc>
        <w:tc>
          <w:tcPr>
            <w:tcW w:w="2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A4B68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8543.677 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BAB79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996 </w:t>
            </w: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E20DE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20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FAB4E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0 </w:t>
            </w:r>
          </w:p>
        </w:tc>
      </w:tr>
      <w:tr w:rsidR="00B344A5" w:rsidRPr="00B344A5" w14:paraId="272BD8CF" w14:textId="77777777" w:rsidTr="00EA6728">
        <w:trPr>
          <w:gridBefore w:val="1"/>
          <w:wBefore w:w="240" w:type="dxa"/>
          <w:trHeight w:val="276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C8201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3-class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F46836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8132.336 </w:t>
            </w:r>
          </w:p>
        </w:tc>
        <w:tc>
          <w:tcPr>
            <w:tcW w:w="2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9F3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8355.836 </w:t>
            </w:r>
          </w:p>
        </w:tc>
        <w:tc>
          <w:tcPr>
            <w:tcW w:w="2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F7C71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8244.620 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5C50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864 </w:t>
            </w: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B39BE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20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15738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0 </w:t>
            </w:r>
          </w:p>
        </w:tc>
      </w:tr>
      <w:tr w:rsidR="00B344A5" w:rsidRPr="00B344A5" w14:paraId="307CAF23" w14:textId="77777777" w:rsidTr="00EA6728">
        <w:trPr>
          <w:gridBefore w:val="1"/>
          <w:wBefore w:w="240" w:type="dxa"/>
          <w:trHeight w:val="276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95264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4-class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AB453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7818.734 </w:t>
            </w:r>
          </w:p>
        </w:tc>
        <w:tc>
          <w:tcPr>
            <w:tcW w:w="2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F4A082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8118.862 </w:t>
            </w:r>
          </w:p>
        </w:tc>
        <w:tc>
          <w:tcPr>
            <w:tcW w:w="2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E5239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7969.515 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53AF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899 </w:t>
            </w: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4B888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20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7EAEF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0 </w:t>
            </w:r>
          </w:p>
        </w:tc>
      </w:tr>
      <w:tr w:rsidR="00B344A5" w:rsidRPr="00B344A5" w14:paraId="3B94C3E7" w14:textId="77777777" w:rsidTr="00EA6728">
        <w:trPr>
          <w:gridBefore w:val="1"/>
          <w:wBefore w:w="240" w:type="dxa"/>
          <w:trHeight w:val="276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7AEA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5-class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12F4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7682.790 </w:t>
            </w:r>
          </w:p>
        </w:tc>
        <w:tc>
          <w:tcPr>
            <w:tcW w:w="2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B0AE2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8059.547 </w:t>
            </w:r>
          </w:p>
        </w:tc>
        <w:tc>
          <w:tcPr>
            <w:tcW w:w="2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2D5DB1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7872.069 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FFDC2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950 </w:t>
            </w: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C6A2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20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EEF73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1 </w:t>
            </w:r>
          </w:p>
        </w:tc>
      </w:tr>
      <w:tr w:rsidR="00B344A5" w:rsidRPr="00B344A5" w14:paraId="6A1486DA" w14:textId="77777777" w:rsidTr="00EA6728">
        <w:trPr>
          <w:gridBefore w:val="1"/>
          <w:wBefore w:w="240" w:type="dxa"/>
          <w:trHeight w:val="276"/>
        </w:trPr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C467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6-class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72882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7595.565 </w:t>
            </w:r>
          </w:p>
        </w:tc>
        <w:tc>
          <w:tcPr>
            <w:tcW w:w="236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B355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8048.951 </w:t>
            </w:r>
          </w:p>
        </w:tc>
        <w:tc>
          <w:tcPr>
            <w:tcW w:w="236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18EE2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7823.341 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472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963 </w:t>
            </w:r>
          </w:p>
        </w:tc>
        <w:tc>
          <w:tcPr>
            <w:tcW w:w="185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53FE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207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F080C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2 </w:t>
            </w:r>
          </w:p>
        </w:tc>
      </w:tr>
      <w:tr w:rsidR="00B344A5" w:rsidRPr="00B344A5" w14:paraId="461E4250" w14:textId="77777777" w:rsidTr="00EA6728">
        <w:trPr>
          <w:gridBefore w:val="1"/>
          <w:wBefore w:w="240" w:type="dxa"/>
          <w:trHeight w:val="288"/>
        </w:trPr>
        <w:tc>
          <w:tcPr>
            <w:tcW w:w="15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58E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7-class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C50A2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7529.541 </w:t>
            </w:r>
          </w:p>
        </w:tc>
        <w:tc>
          <w:tcPr>
            <w:tcW w:w="236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E26BA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8059.556 </w:t>
            </w:r>
          </w:p>
        </w:tc>
        <w:tc>
          <w:tcPr>
            <w:tcW w:w="2367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0792D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7795.815 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557164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948 </w:t>
            </w:r>
          </w:p>
        </w:tc>
        <w:tc>
          <w:tcPr>
            <w:tcW w:w="1858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BCC17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2074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1621F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369 </w:t>
            </w:r>
          </w:p>
        </w:tc>
      </w:tr>
      <w:tr w:rsidR="00B344A5" w:rsidRPr="00B344A5" w14:paraId="6ED5DF94" w14:textId="77777777" w:rsidTr="00EA6728">
        <w:trPr>
          <w:gridAfter w:val="1"/>
          <w:wAfter w:w="240" w:type="dxa"/>
          <w:trHeight w:val="276"/>
        </w:trPr>
        <w:tc>
          <w:tcPr>
            <w:tcW w:w="2127" w:type="dxa"/>
            <w:gridSpan w:val="3"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2C511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 w:hint="eastAsia"/>
                <w:color w:val="000000"/>
                <w:sz w:val="22"/>
                <w:lang w:eastAsia="zh-CN"/>
              </w:rPr>
              <w:t>2018</w:t>
            </w:r>
          </w:p>
        </w:tc>
        <w:tc>
          <w:tcPr>
            <w:tcW w:w="21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ED406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551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8C286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8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B4813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555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DFFD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58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5B3A4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2074" w:type="dxa"/>
            <w:gridSpan w:val="3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98666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344A5" w:rsidRPr="00B344A5" w14:paraId="1338CC12" w14:textId="77777777" w:rsidTr="00EA6728">
        <w:trPr>
          <w:gridBefore w:val="1"/>
          <w:wBefore w:w="240" w:type="dxa"/>
          <w:trHeight w:val="276"/>
        </w:trPr>
        <w:tc>
          <w:tcPr>
            <w:tcW w:w="1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EF1985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2-class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B2B464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4960.165 </w:t>
            </w:r>
          </w:p>
        </w:tc>
        <w:tc>
          <w:tcPr>
            <w:tcW w:w="2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F5F8E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5101.745 </w:t>
            </w:r>
          </w:p>
        </w:tc>
        <w:tc>
          <w:tcPr>
            <w:tcW w:w="2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1B4E9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5028.663 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1EE5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997 </w:t>
            </w: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BFF45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20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F03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0 </w:t>
            </w:r>
          </w:p>
        </w:tc>
      </w:tr>
      <w:tr w:rsidR="00B344A5" w:rsidRPr="00B344A5" w14:paraId="6974A04F" w14:textId="77777777" w:rsidTr="00EA6728">
        <w:trPr>
          <w:gridBefore w:val="1"/>
          <w:wBefore w:w="240" w:type="dxa"/>
          <w:trHeight w:val="276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990B4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3-class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310BC6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4694.396 </w:t>
            </w:r>
          </w:p>
        </w:tc>
        <w:tc>
          <w:tcPr>
            <w:tcW w:w="2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DA895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4909.844 </w:t>
            </w:r>
          </w:p>
        </w:tc>
        <w:tc>
          <w:tcPr>
            <w:tcW w:w="2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94D7F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4798.632 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FED43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863 </w:t>
            </w: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0C621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20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DD301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0 </w:t>
            </w:r>
          </w:p>
        </w:tc>
      </w:tr>
      <w:tr w:rsidR="00B344A5" w:rsidRPr="00B344A5" w14:paraId="59301699" w14:textId="77777777" w:rsidTr="00EA6728">
        <w:trPr>
          <w:gridBefore w:val="1"/>
          <w:wBefore w:w="240" w:type="dxa"/>
          <w:trHeight w:val="276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D376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4-class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B2AC2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4439.752 </w:t>
            </w:r>
          </w:p>
        </w:tc>
        <w:tc>
          <w:tcPr>
            <w:tcW w:w="2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44CF7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4729.067 </w:t>
            </w:r>
          </w:p>
        </w:tc>
        <w:tc>
          <w:tcPr>
            <w:tcW w:w="2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95635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4579.726 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CE4C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896 </w:t>
            </w: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08E1D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20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78CBD1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0 </w:t>
            </w:r>
          </w:p>
        </w:tc>
      </w:tr>
      <w:tr w:rsidR="00B344A5" w:rsidRPr="00B344A5" w14:paraId="67F6534F" w14:textId="77777777" w:rsidTr="00EA6728">
        <w:trPr>
          <w:gridBefore w:val="1"/>
          <w:wBefore w:w="240" w:type="dxa"/>
          <w:trHeight w:val="312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C739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5-class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A8ECE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4332.352 </w:t>
            </w:r>
          </w:p>
        </w:tc>
        <w:tc>
          <w:tcPr>
            <w:tcW w:w="2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5380C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4695.536 </w:t>
            </w:r>
          </w:p>
        </w:tc>
        <w:tc>
          <w:tcPr>
            <w:tcW w:w="2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3FB93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4508.064 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720B9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904 </w:t>
            </w: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7F4FD2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20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5F35F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1 </w:t>
            </w:r>
          </w:p>
        </w:tc>
      </w:tr>
      <w:tr w:rsidR="00B344A5" w:rsidRPr="00B344A5" w14:paraId="7F15CDE9" w14:textId="77777777" w:rsidTr="00EA6728">
        <w:trPr>
          <w:gridBefore w:val="1"/>
          <w:wBefore w:w="240" w:type="dxa"/>
          <w:trHeight w:val="276"/>
        </w:trPr>
        <w:tc>
          <w:tcPr>
            <w:tcW w:w="1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6E8B2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6-class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9DD31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4322.889 </w:t>
            </w:r>
          </w:p>
        </w:tc>
        <w:tc>
          <w:tcPr>
            <w:tcW w:w="2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76343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4759.940 </w:t>
            </w:r>
          </w:p>
        </w:tc>
        <w:tc>
          <w:tcPr>
            <w:tcW w:w="236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7DF99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4534.339 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9DDC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979 </w:t>
            </w:r>
          </w:p>
        </w:tc>
        <w:tc>
          <w:tcPr>
            <w:tcW w:w="1858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D019D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2074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3CF55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379</w:t>
            </w:r>
          </w:p>
        </w:tc>
      </w:tr>
      <w:tr w:rsidR="00B344A5" w:rsidRPr="00B344A5" w14:paraId="6D3513FB" w14:textId="77777777" w:rsidTr="00EA6728">
        <w:trPr>
          <w:gridBefore w:val="1"/>
          <w:wBefore w:w="240" w:type="dxa"/>
          <w:trHeight w:val="288"/>
        </w:trPr>
        <w:tc>
          <w:tcPr>
            <w:tcW w:w="15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896247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7-class</w:t>
            </w:r>
          </w:p>
        </w:tc>
        <w:tc>
          <w:tcPr>
            <w:tcW w:w="236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BF05E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4210.899 </w:t>
            </w:r>
          </w:p>
        </w:tc>
        <w:tc>
          <w:tcPr>
            <w:tcW w:w="236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91374A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4721.818 </w:t>
            </w:r>
          </w:p>
        </w:tc>
        <w:tc>
          <w:tcPr>
            <w:tcW w:w="236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30D7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14458.087 </w:t>
            </w:r>
          </w:p>
        </w:tc>
        <w:tc>
          <w:tcPr>
            <w:tcW w:w="179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276FC2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981 </w:t>
            </w:r>
          </w:p>
        </w:tc>
        <w:tc>
          <w:tcPr>
            <w:tcW w:w="1858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738CC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0 </w:t>
            </w:r>
          </w:p>
        </w:tc>
        <w:tc>
          <w:tcPr>
            <w:tcW w:w="2074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AC35A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0.003 </w:t>
            </w:r>
          </w:p>
        </w:tc>
      </w:tr>
      <w:tr w:rsidR="00B344A5" w:rsidRPr="00B344A5" w14:paraId="08C89AF8" w14:textId="77777777" w:rsidTr="00EA6728">
        <w:trPr>
          <w:gridAfter w:val="2"/>
          <w:wAfter w:w="1600" w:type="dxa"/>
          <w:trHeight w:val="324"/>
        </w:trPr>
        <w:tc>
          <w:tcPr>
            <w:tcW w:w="13016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C016D" w14:textId="77777777" w:rsidR="00B344A5" w:rsidRDefault="00B344A5" w:rsidP="00B344A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</w:p>
          <w:p w14:paraId="73BBDADF" w14:textId="36232EED" w:rsidR="00B344A5" w:rsidRPr="00B344A5" w:rsidRDefault="00B344A5" w:rsidP="00B344A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Supplemental Table </w:t>
            </w:r>
            <w:r w:rsidRPr="00B344A5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4</w:t>
            </w:r>
            <w:r w:rsidRPr="00B344A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 The specific distribution among different latent social participation classes in 2015</w:t>
            </w:r>
          </w:p>
        </w:tc>
      </w:tr>
      <w:tr w:rsidR="00B344A5" w:rsidRPr="00B344A5" w14:paraId="71345C28" w14:textId="77777777" w:rsidTr="00EA6728">
        <w:trPr>
          <w:gridAfter w:val="2"/>
          <w:wAfter w:w="1600" w:type="dxa"/>
          <w:trHeight w:val="1164"/>
        </w:trPr>
        <w:tc>
          <w:tcPr>
            <w:tcW w:w="42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2EDDC9C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B344A5">
              <w:rPr>
                <w:rFonts w:eastAsia="等线" w:cs="Times New Roman"/>
                <w:szCs w:val="24"/>
                <w:lang w:eastAsia="zh-CN"/>
              </w:rPr>
              <w:t>Items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A350F35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Class 1                      </w:t>
            </w: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Socially      isolated        52.78%</w:t>
            </w:r>
          </w:p>
        </w:tc>
        <w:tc>
          <w:tcPr>
            <w:tcW w:w="18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095497B" w14:textId="0AF5F61E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Cs w:val="24"/>
                <w:lang w:eastAsia="zh-CN"/>
              </w:rPr>
              <w:t>C</w:t>
            </w:r>
            <w:r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ass</w:t>
            </w:r>
            <w:r w:rsidRPr="00B344A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                 </w:t>
            </w: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Socialize with    friends        24.34%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A30DCBC" w14:textId="3851D242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lass</w:t>
            </w: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3                    Board game  enthusiast    6.14%</w:t>
            </w:r>
          </w:p>
        </w:tc>
        <w:tc>
          <w:tcPr>
            <w:tcW w:w="18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90E540" w14:textId="1D2CD7FC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lass</w:t>
            </w: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4                   Helpful    individual         11.31%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4B790A1" w14:textId="681369CB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  <w:r>
              <w:rPr>
                <w:rFonts w:eastAsia="等线" w:cs="Times New Roman" w:hint="eastAsia"/>
                <w:color w:val="000000"/>
                <w:sz w:val="22"/>
                <w:lang w:eastAsia="zh-CN"/>
              </w:rPr>
              <w:t>lass</w:t>
            </w: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5                Extensive social interaction          5.43% </w:t>
            </w:r>
          </w:p>
        </w:tc>
      </w:tr>
      <w:tr w:rsidR="00B344A5" w:rsidRPr="00B344A5" w14:paraId="28A53539" w14:textId="77777777" w:rsidTr="00EA6728">
        <w:trPr>
          <w:gridAfter w:val="2"/>
          <w:wAfter w:w="1600" w:type="dxa"/>
          <w:trHeight w:val="276"/>
        </w:trPr>
        <w:tc>
          <w:tcPr>
            <w:tcW w:w="42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0C06B69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Interacted with friends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E55ECD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1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2DF81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50EA4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3F5496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627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CE260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306</w:t>
            </w:r>
          </w:p>
        </w:tc>
      </w:tr>
      <w:tr w:rsidR="00B344A5" w:rsidRPr="00B344A5" w14:paraId="4F63D2CA" w14:textId="77777777" w:rsidTr="00EA6728">
        <w:trPr>
          <w:gridAfter w:val="2"/>
          <w:wAfter w:w="1600" w:type="dxa"/>
          <w:trHeight w:val="552"/>
        </w:trPr>
        <w:tc>
          <w:tcPr>
            <w:tcW w:w="42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4F795F6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Played Ma-jong, played chess, played cards, or went to community club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40D86F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1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BBDA8A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202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BBAD29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  <w:tc>
          <w:tcPr>
            <w:tcW w:w="1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ECD3E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225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4AB12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297</w:t>
            </w:r>
          </w:p>
        </w:tc>
      </w:tr>
      <w:tr w:rsidR="00B344A5" w:rsidRPr="00B344A5" w14:paraId="0DCA3913" w14:textId="77777777" w:rsidTr="00EA6728">
        <w:trPr>
          <w:gridAfter w:val="2"/>
          <w:wAfter w:w="1600" w:type="dxa"/>
          <w:trHeight w:val="552"/>
        </w:trPr>
        <w:tc>
          <w:tcPr>
            <w:tcW w:w="42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39A75F6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Provided help to family, friends, or neighbors who do not live with you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C2B65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9910A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E142F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929F6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978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3BA8DE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35</w:t>
            </w:r>
          </w:p>
        </w:tc>
      </w:tr>
      <w:tr w:rsidR="00B344A5" w:rsidRPr="00B344A5" w14:paraId="58156D97" w14:textId="77777777" w:rsidTr="00EA6728">
        <w:trPr>
          <w:gridAfter w:val="2"/>
          <w:wAfter w:w="1600" w:type="dxa"/>
          <w:trHeight w:val="276"/>
        </w:trPr>
        <w:tc>
          <w:tcPr>
            <w:tcW w:w="42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1FC3B03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Went to a sport, social, or other kind of club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70A2E7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65654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34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AA942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47</w:t>
            </w:r>
          </w:p>
        </w:tc>
        <w:tc>
          <w:tcPr>
            <w:tcW w:w="1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CC3387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101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180C3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589</w:t>
            </w:r>
          </w:p>
        </w:tc>
      </w:tr>
      <w:tr w:rsidR="00B344A5" w:rsidRPr="00B344A5" w14:paraId="4DA98ABE" w14:textId="77777777" w:rsidTr="00EA6728">
        <w:trPr>
          <w:gridAfter w:val="2"/>
          <w:wAfter w:w="1600" w:type="dxa"/>
          <w:trHeight w:val="276"/>
        </w:trPr>
        <w:tc>
          <w:tcPr>
            <w:tcW w:w="42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1A0EE6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Took part in a community-related organization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A6D9E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BF4A2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12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4A119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1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952968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60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622EC8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122</w:t>
            </w:r>
          </w:p>
        </w:tc>
      </w:tr>
      <w:tr w:rsidR="00B344A5" w:rsidRPr="00B344A5" w14:paraId="72EEABE2" w14:textId="77777777" w:rsidTr="00EA6728">
        <w:trPr>
          <w:gridAfter w:val="2"/>
          <w:wAfter w:w="1600" w:type="dxa"/>
          <w:trHeight w:val="276"/>
        </w:trPr>
        <w:tc>
          <w:tcPr>
            <w:tcW w:w="42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C3C7DED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Done voluntary or charity work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7E44F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E843E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4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E3F453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20D7AA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48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FE617D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39</w:t>
            </w:r>
          </w:p>
        </w:tc>
      </w:tr>
      <w:tr w:rsidR="00B344A5" w:rsidRPr="00B344A5" w14:paraId="52747A3F" w14:textId="77777777" w:rsidTr="00EA6728">
        <w:trPr>
          <w:gridAfter w:val="2"/>
          <w:wAfter w:w="1600" w:type="dxa"/>
          <w:trHeight w:val="552"/>
        </w:trPr>
        <w:tc>
          <w:tcPr>
            <w:tcW w:w="42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944F523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>Cared for a sick or disabled adult who does not live with you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D1940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EAEC6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10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3CBF5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4</w:t>
            </w:r>
          </w:p>
        </w:tc>
        <w:tc>
          <w:tcPr>
            <w:tcW w:w="1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42A4F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214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87C3EE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109</w:t>
            </w:r>
          </w:p>
        </w:tc>
      </w:tr>
      <w:tr w:rsidR="00B344A5" w:rsidRPr="00B344A5" w14:paraId="38AC551E" w14:textId="77777777" w:rsidTr="00EA6728">
        <w:trPr>
          <w:gridAfter w:val="2"/>
          <w:wAfter w:w="1600" w:type="dxa"/>
          <w:trHeight w:val="276"/>
        </w:trPr>
        <w:tc>
          <w:tcPr>
            <w:tcW w:w="42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82953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Attended an educational or training course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3EA2E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1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5B8FDA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A46F5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7</w:t>
            </w:r>
          </w:p>
        </w:tc>
        <w:tc>
          <w:tcPr>
            <w:tcW w:w="1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710328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10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92BEBE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30</w:t>
            </w:r>
          </w:p>
        </w:tc>
      </w:tr>
      <w:tr w:rsidR="00B344A5" w:rsidRPr="00B344A5" w14:paraId="59EFE461" w14:textId="77777777" w:rsidTr="00EA6728">
        <w:trPr>
          <w:gridAfter w:val="2"/>
          <w:wAfter w:w="1600" w:type="dxa"/>
          <w:trHeight w:val="276"/>
        </w:trPr>
        <w:tc>
          <w:tcPr>
            <w:tcW w:w="42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64A2E6C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Stock investmen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E3CCDD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1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36F5C8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7FB5AD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697448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6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9EBE1A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67</w:t>
            </w:r>
          </w:p>
        </w:tc>
      </w:tr>
      <w:tr w:rsidR="00B344A5" w:rsidRPr="00B344A5" w14:paraId="329296AA" w14:textId="77777777" w:rsidTr="00EA6728">
        <w:trPr>
          <w:gridAfter w:val="2"/>
          <w:wAfter w:w="1600" w:type="dxa"/>
          <w:trHeight w:val="276"/>
        </w:trPr>
        <w:tc>
          <w:tcPr>
            <w:tcW w:w="42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3193DA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Used the Internet</w:t>
            </w: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FC08E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1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AF5F5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35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6A80D5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6</w:t>
            </w:r>
          </w:p>
        </w:tc>
        <w:tc>
          <w:tcPr>
            <w:tcW w:w="1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DD5A7F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47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5A25E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239</w:t>
            </w:r>
          </w:p>
        </w:tc>
      </w:tr>
      <w:tr w:rsidR="00B344A5" w:rsidRPr="00B344A5" w14:paraId="7A2A6E09" w14:textId="77777777" w:rsidTr="00EA6728">
        <w:trPr>
          <w:gridAfter w:val="2"/>
          <w:wAfter w:w="1600" w:type="dxa"/>
          <w:trHeight w:val="288"/>
        </w:trPr>
        <w:tc>
          <w:tcPr>
            <w:tcW w:w="425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  <w:hideMark/>
          </w:tcPr>
          <w:p w14:paraId="3CAAB92C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None of thes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7C8E9669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  <w:tc>
          <w:tcPr>
            <w:tcW w:w="181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52D3AA7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3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32FB990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48EE9930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3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0477920B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5</w:t>
            </w:r>
          </w:p>
        </w:tc>
      </w:tr>
      <w:tr w:rsidR="00B344A5" w:rsidRPr="00B344A5" w14:paraId="31A52E66" w14:textId="77777777" w:rsidTr="00EA6728">
        <w:trPr>
          <w:gridAfter w:val="2"/>
          <w:wAfter w:w="1600" w:type="dxa"/>
          <w:trHeight w:val="276"/>
        </w:trPr>
        <w:tc>
          <w:tcPr>
            <w:tcW w:w="42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8CC3865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C4E89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DC16C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723C68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41209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4BC35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344A5" w:rsidRPr="00B344A5" w14:paraId="5A380ED7" w14:textId="77777777" w:rsidTr="00EA6728">
        <w:trPr>
          <w:gridAfter w:val="2"/>
          <w:wAfter w:w="1600" w:type="dxa"/>
          <w:trHeight w:val="276"/>
        </w:trPr>
        <w:tc>
          <w:tcPr>
            <w:tcW w:w="42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CF8CA74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  <w:p w14:paraId="4F7BB1E9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4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51574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17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4ECDD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FBF70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2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00DC4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86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D0F7E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344A5" w:rsidRPr="00B344A5" w14:paraId="78CB03FF" w14:textId="77777777" w:rsidTr="00EA6728">
        <w:trPr>
          <w:gridAfter w:val="2"/>
          <w:wAfter w:w="1600" w:type="dxa"/>
          <w:trHeight w:val="324"/>
        </w:trPr>
        <w:tc>
          <w:tcPr>
            <w:tcW w:w="13016" w:type="dxa"/>
            <w:gridSpan w:val="17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83AE86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>Supplemental Table 5 The specific distribution among different latent social participation classes in 2018</w:t>
            </w:r>
          </w:p>
        </w:tc>
      </w:tr>
      <w:tr w:rsidR="00B344A5" w:rsidRPr="00B344A5" w14:paraId="41CC0EB0" w14:textId="77777777" w:rsidTr="00EA6728">
        <w:trPr>
          <w:gridAfter w:val="2"/>
          <w:wAfter w:w="1600" w:type="dxa"/>
          <w:trHeight w:val="1212"/>
        </w:trPr>
        <w:tc>
          <w:tcPr>
            <w:tcW w:w="4253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F654C1E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szCs w:val="24"/>
                <w:lang w:eastAsia="zh-CN"/>
              </w:rPr>
            </w:pPr>
            <w:r w:rsidRPr="00B344A5">
              <w:rPr>
                <w:rFonts w:eastAsia="等线" w:cs="Times New Roman"/>
                <w:szCs w:val="24"/>
                <w:lang w:eastAsia="zh-CN"/>
              </w:rPr>
              <w:t>Items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C25E5C1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Class 1                      Socially      isolated       </w:t>
            </w: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51.59%</w:t>
            </w:r>
          </w:p>
        </w:tc>
        <w:tc>
          <w:tcPr>
            <w:tcW w:w="1817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24EBE233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Cs w:val="24"/>
                <w:lang w:eastAsia="zh-CN"/>
              </w:rPr>
              <w:t>C</w:t>
            </w:r>
            <w:r w:rsidRPr="00B344A5">
              <w:rPr>
                <w:rFonts w:eastAsia="等线" w:cs="Times New Roman" w:hint="eastAsia"/>
                <w:color w:val="000000"/>
                <w:szCs w:val="24"/>
                <w:lang w:eastAsia="zh-CN"/>
              </w:rPr>
              <w:t>lass</w:t>
            </w:r>
            <w:r w:rsidRPr="00B344A5">
              <w:rPr>
                <w:rFonts w:eastAsia="等线" w:cs="Times New Roman"/>
                <w:color w:val="000000"/>
                <w:szCs w:val="24"/>
                <w:lang w:eastAsia="zh-CN"/>
              </w:rPr>
              <w:t xml:space="preserve"> 2                 Socialize with    friends       </w:t>
            </w: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24.46%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08518424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  <w:r w:rsidRPr="00B344A5">
              <w:rPr>
                <w:rFonts w:eastAsia="等线" w:cs="Times New Roman" w:hint="eastAsia"/>
                <w:color w:val="000000"/>
                <w:sz w:val="22"/>
                <w:lang w:eastAsia="zh-CN"/>
              </w:rPr>
              <w:t>lass</w:t>
            </w: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3                    Board game  enthusiast     7.35%</w:t>
            </w:r>
          </w:p>
        </w:tc>
        <w:tc>
          <w:tcPr>
            <w:tcW w:w="18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3A4702BD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  <w:r w:rsidRPr="00B344A5">
              <w:rPr>
                <w:rFonts w:eastAsia="等线" w:cs="Times New Roman" w:hint="eastAsia"/>
                <w:color w:val="000000"/>
                <w:sz w:val="22"/>
                <w:lang w:eastAsia="zh-CN"/>
              </w:rPr>
              <w:t>lass</w:t>
            </w: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4                   Helpful       individual            8.24%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5140E633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C</w:t>
            </w:r>
            <w:r w:rsidRPr="00B344A5">
              <w:rPr>
                <w:rFonts w:eastAsia="等线" w:cs="Times New Roman" w:hint="eastAsia"/>
                <w:color w:val="000000"/>
                <w:sz w:val="22"/>
                <w:lang w:eastAsia="zh-CN"/>
              </w:rPr>
              <w:t>lass</w:t>
            </w: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 5                Extensive social interaction           8.36% </w:t>
            </w:r>
          </w:p>
        </w:tc>
      </w:tr>
      <w:tr w:rsidR="00B344A5" w:rsidRPr="00B344A5" w14:paraId="0B6423BD" w14:textId="77777777" w:rsidTr="00EA6728">
        <w:trPr>
          <w:gridAfter w:val="2"/>
          <w:wAfter w:w="1600" w:type="dxa"/>
          <w:trHeight w:val="276"/>
        </w:trPr>
        <w:tc>
          <w:tcPr>
            <w:tcW w:w="4253" w:type="dxa"/>
            <w:gridSpan w:val="5"/>
            <w:vAlign w:val="bottom"/>
            <w:hideMark/>
          </w:tcPr>
          <w:p w14:paraId="4C5C5FD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Interacted with friends</w:t>
            </w:r>
          </w:p>
        </w:tc>
        <w:tc>
          <w:tcPr>
            <w:tcW w:w="1443" w:type="dxa"/>
            <w:hideMark/>
          </w:tcPr>
          <w:p w14:paraId="0ED47B4B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1817" w:type="dxa"/>
            <w:gridSpan w:val="3"/>
            <w:hideMark/>
          </w:tcPr>
          <w:p w14:paraId="088A9FBA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  <w:tc>
          <w:tcPr>
            <w:tcW w:w="1817" w:type="dxa"/>
            <w:gridSpan w:val="2"/>
            <w:hideMark/>
          </w:tcPr>
          <w:p w14:paraId="491E4DE1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26" w:type="dxa"/>
            <w:gridSpan w:val="3"/>
            <w:hideMark/>
          </w:tcPr>
          <w:p w14:paraId="2A9E8A21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449</w:t>
            </w:r>
          </w:p>
        </w:tc>
        <w:tc>
          <w:tcPr>
            <w:tcW w:w="1860" w:type="dxa"/>
            <w:gridSpan w:val="3"/>
            <w:hideMark/>
          </w:tcPr>
          <w:p w14:paraId="1F25E237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498</w:t>
            </w:r>
          </w:p>
        </w:tc>
      </w:tr>
      <w:tr w:rsidR="00B344A5" w:rsidRPr="00B344A5" w14:paraId="20051418" w14:textId="77777777" w:rsidTr="00EA6728">
        <w:trPr>
          <w:gridAfter w:val="2"/>
          <w:wAfter w:w="1600" w:type="dxa"/>
          <w:trHeight w:val="552"/>
        </w:trPr>
        <w:tc>
          <w:tcPr>
            <w:tcW w:w="4253" w:type="dxa"/>
            <w:gridSpan w:val="5"/>
            <w:vAlign w:val="bottom"/>
            <w:hideMark/>
          </w:tcPr>
          <w:p w14:paraId="1BBBAF47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Played Ma-jong, played chess, played cards, or went to community club</w:t>
            </w:r>
          </w:p>
        </w:tc>
        <w:tc>
          <w:tcPr>
            <w:tcW w:w="1443" w:type="dxa"/>
            <w:hideMark/>
          </w:tcPr>
          <w:p w14:paraId="0A3FF151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1817" w:type="dxa"/>
            <w:gridSpan w:val="3"/>
            <w:hideMark/>
          </w:tcPr>
          <w:p w14:paraId="52195E95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217</w:t>
            </w:r>
          </w:p>
        </w:tc>
        <w:tc>
          <w:tcPr>
            <w:tcW w:w="1817" w:type="dxa"/>
            <w:gridSpan w:val="2"/>
            <w:hideMark/>
          </w:tcPr>
          <w:p w14:paraId="324E4FC6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  <w:tc>
          <w:tcPr>
            <w:tcW w:w="1826" w:type="dxa"/>
            <w:gridSpan w:val="3"/>
            <w:hideMark/>
          </w:tcPr>
          <w:p w14:paraId="01572A03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110</w:t>
            </w:r>
          </w:p>
        </w:tc>
        <w:tc>
          <w:tcPr>
            <w:tcW w:w="1860" w:type="dxa"/>
            <w:gridSpan w:val="3"/>
            <w:hideMark/>
          </w:tcPr>
          <w:p w14:paraId="07F368B8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317</w:t>
            </w:r>
          </w:p>
        </w:tc>
      </w:tr>
      <w:tr w:rsidR="00B344A5" w:rsidRPr="00B344A5" w14:paraId="38BE4E9B" w14:textId="77777777" w:rsidTr="00EA6728">
        <w:trPr>
          <w:gridAfter w:val="2"/>
          <w:wAfter w:w="1600" w:type="dxa"/>
          <w:trHeight w:val="552"/>
        </w:trPr>
        <w:tc>
          <w:tcPr>
            <w:tcW w:w="4253" w:type="dxa"/>
            <w:gridSpan w:val="5"/>
            <w:vAlign w:val="bottom"/>
            <w:hideMark/>
          </w:tcPr>
          <w:p w14:paraId="7DE0930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Provided help to family, friends, or neighbors who do not live with you</w:t>
            </w:r>
          </w:p>
        </w:tc>
        <w:tc>
          <w:tcPr>
            <w:tcW w:w="1443" w:type="dxa"/>
            <w:hideMark/>
          </w:tcPr>
          <w:p w14:paraId="2B746AFD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17" w:type="dxa"/>
            <w:gridSpan w:val="3"/>
            <w:hideMark/>
          </w:tcPr>
          <w:p w14:paraId="2C393112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106</w:t>
            </w:r>
          </w:p>
        </w:tc>
        <w:tc>
          <w:tcPr>
            <w:tcW w:w="1817" w:type="dxa"/>
            <w:gridSpan w:val="2"/>
            <w:hideMark/>
          </w:tcPr>
          <w:p w14:paraId="291C4C1E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26" w:type="dxa"/>
            <w:gridSpan w:val="3"/>
            <w:hideMark/>
          </w:tcPr>
          <w:p w14:paraId="3DA0E6CD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  <w:tc>
          <w:tcPr>
            <w:tcW w:w="1860" w:type="dxa"/>
            <w:gridSpan w:val="3"/>
            <w:hideMark/>
          </w:tcPr>
          <w:p w14:paraId="60C32063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298</w:t>
            </w:r>
          </w:p>
        </w:tc>
      </w:tr>
      <w:tr w:rsidR="00B344A5" w:rsidRPr="00B344A5" w14:paraId="76D353E7" w14:textId="77777777" w:rsidTr="00EA6728">
        <w:trPr>
          <w:gridAfter w:val="2"/>
          <w:wAfter w:w="1600" w:type="dxa"/>
          <w:trHeight w:val="276"/>
        </w:trPr>
        <w:tc>
          <w:tcPr>
            <w:tcW w:w="4253" w:type="dxa"/>
            <w:gridSpan w:val="5"/>
            <w:vAlign w:val="bottom"/>
            <w:hideMark/>
          </w:tcPr>
          <w:p w14:paraId="77DA6593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Went to a sport, social, or other kind of club</w:t>
            </w:r>
          </w:p>
        </w:tc>
        <w:tc>
          <w:tcPr>
            <w:tcW w:w="1443" w:type="dxa"/>
            <w:hideMark/>
          </w:tcPr>
          <w:p w14:paraId="1077AD5E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17" w:type="dxa"/>
            <w:gridSpan w:val="3"/>
            <w:hideMark/>
          </w:tcPr>
          <w:p w14:paraId="5A42B774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18</w:t>
            </w:r>
          </w:p>
        </w:tc>
        <w:tc>
          <w:tcPr>
            <w:tcW w:w="1817" w:type="dxa"/>
            <w:gridSpan w:val="2"/>
            <w:hideMark/>
          </w:tcPr>
          <w:p w14:paraId="4C84C1D8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73</w:t>
            </w:r>
          </w:p>
        </w:tc>
        <w:tc>
          <w:tcPr>
            <w:tcW w:w="1826" w:type="dxa"/>
            <w:gridSpan w:val="3"/>
            <w:hideMark/>
          </w:tcPr>
          <w:p w14:paraId="1C0D5A1B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60" w:type="dxa"/>
            <w:gridSpan w:val="3"/>
            <w:hideMark/>
          </w:tcPr>
          <w:p w14:paraId="47468118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475</w:t>
            </w:r>
          </w:p>
        </w:tc>
      </w:tr>
      <w:tr w:rsidR="00B344A5" w:rsidRPr="00B344A5" w14:paraId="7EE002AC" w14:textId="77777777" w:rsidTr="00EA6728">
        <w:trPr>
          <w:gridAfter w:val="2"/>
          <w:wAfter w:w="1600" w:type="dxa"/>
          <w:trHeight w:val="276"/>
        </w:trPr>
        <w:tc>
          <w:tcPr>
            <w:tcW w:w="4253" w:type="dxa"/>
            <w:gridSpan w:val="5"/>
            <w:vAlign w:val="bottom"/>
            <w:hideMark/>
          </w:tcPr>
          <w:p w14:paraId="2446AB1F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Took part in a community-related organization</w:t>
            </w:r>
          </w:p>
        </w:tc>
        <w:tc>
          <w:tcPr>
            <w:tcW w:w="1443" w:type="dxa"/>
            <w:hideMark/>
          </w:tcPr>
          <w:p w14:paraId="461F94CF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17" w:type="dxa"/>
            <w:gridSpan w:val="3"/>
            <w:hideMark/>
          </w:tcPr>
          <w:p w14:paraId="449CAD27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7</w:t>
            </w:r>
          </w:p>
        </w:tc>
        <w:tc>
          <w:tcPr>
            <w:tcW w:w="1817" w:type="dxa"/>
            <w:gridSpan w:val="2"/>
            <w:hideMark/>
          </w:tcPr>
          <w:p w14:paraId="49AB96D8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26" w:type="dxa"/>
            <w:gridSpan w:val="3"/>
            <w:hideMark/>
          </w:tcPr>
          <w:p w14:paraId="56C6C8F7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135</w:t>
            </w:r>
          </w:p>
        </w:tc>
        <w:tc>
          <w:tcPr>
            <w:tcW w:w="1860" w:type="dxa"/>
            <w:gridSpan w:val="3"/>
            <w:hideMark/>
          </w:tcPr>
          <w:p w14:paraId="2318862C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152</w:t>
            </w:r>
          </w:p>
        </w:tc>
      </w:tr>
      <w:tr w:rsidR="00B344A5" w:rsidRPr="00B344A5" w14:paraId="60DA3DE7" w14:textId="77777777" w:rsidTr="00EA6728">
        <w:trPr>
          <w:gridAfter w:val="2"/>
          <w:wAfter w:w="1600" w:type="dxa"/>
          <w:trHeight w:val="276"/>
        </w:trPr>
        <w:tc>
          <w:tcPr>
            <w:tcW w:w="4253" w:type="dxa"/>
            <w:gridSpan w:val="5"/>
            <w:vAlign w:val="bottom"/>
            <w:hideMark/>
          </w:tcPr>
          <w:p w14:paraId="72D385A1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Done voluntary or charity work</w:t>
            </w:r>
          </w:p>
        </w:tc>
        <w:tc>
          <w:tcPr>
            <w:tcW w:w="1443" w:type="dxa"/>
            <w:hideMark/>
          </w:tcPr>
          <w:p w14:paraId="37BA6926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17" w:type="dxa"/>
            <w:gridSpan w:val="3"/>
            <w:hideMark/>
          </w:tcPr>
          <w:p w14:paraId="0560B3CB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1817" w:type="dxa"/>
            <w:gridSpan w:val="2"/>
            <w:hideMark/>
          </w:tcPr>
          <w:p w14:paraId="69DE362E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26" w:type="dxa"/>
            <w:gridSpan w:val="3"/>
            <w:hideMark/>
          </w:tcPr>
          <w:p w14:paraId="0CD16ED6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18</w:t>
            </w:r>
          </w:p>
        </w:tc>
        <w:tc>
          <w:tcPr>
            <w:tcW w:w="1860" w:type="dxa"/>
            <w:gridSpan w:val="3"/>
            <w:hideMark/>
          </w:tcPr>
          <w:p w14:paraId="5995BF56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73</w:t>
            </w:r>
          </w:p>
        </w:tc>
      </w:tr>
      <w:tr w:rsidR="00B344A5" w:rsidRPr="00B344A5" w14:paraId="359A2186" w14:textId="77777777" w:rsidTr="00EA6728">
        <w:trPr>
          <w:gridAfter w:val="2"/>
          <w:wAfter w:w="1600" w:type="dxa"/>
          <w:trHeight w:val="552"/>
        </w:trPr>
        <w:tc>
          <w:tcPr>
            <w:tcW w:w="4253" w:type="dxa"/>
            <w:gridSpan w:val="5"/>
            <w:vAlign w:val="bottom"/>
            <w:hideMark/>
          </w:tcPr>
          <w:p w14:paraId="2F85A3D5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Cared for a sick or disabled adult who does not live with you</w:t>
            </w:r>
          </w:p>
        </w:tc>
        <w:tc>
          <w:tcPr>
            <w:tcW w:w="1443" w:type="dxa"/>
            <w:hideMark/>
          </w:tcPr>
          <w:p w14:paraId="34EADED9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17" w:type="dxa"/>
            <w:gridSpan w:val="3"/>
            <w:hideMark/>
          </w:tcPr>
          <w:p w14:paraId="3173F4B6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8</w:t>
            </w:r>
          </w:p>
        </w:tc>
        <w:tc>
          <w:tcPr>
            <w:tcW w:w="1817" w:type="dxa"/>
            <w:gridSpan w:val="2"/>
            <w:hideMark/>
          </w:tcPr>
          <w:p w14:paraId="487FC7B4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6</w:t>
            </w:r>
          </w:p>
        </w:tc>
        <w:tc>
          <w:tcPr>
            <w:tcW w:w="1826" w:type="dxa"/>
            <w:gridSpan w:val="3"/>
            <w:hideMark/>
          </w:tcPr>
          <w:p w14:paraId="691D1935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135</w:t>
            </w:r>
          </w:p>
        </w:tc>
        <w:tc>
          <w:tcPr>
            <w:tcW w:w="1860" w:type="dxa"/>
            <w:gridSpan w:val="3"/>
            <w:hideMark/>
          </w:tcPr>
          <w:p w14:paraId="1C5CF7C6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124</w:t>
            </w:r>
          </w:p>
        </w:tc>
      </w:tr>
      <w:tr w:rsidR="00B344A5" w:rsidRPr="00B344A5" w14:paraId="048B9BA3" w14:textId="77777777" w:rsidTr="00EA6728">
        <w:trPr>
          <w:gridAfter w:val="2"/>
          <w:wAfter w:w="1600" w:type="dxa"/>
          <w:trHeight w:val="276"/>
        </w:trPr>
        <w:tc>
          <w:tcPr>
            <w:tcW w:w="4253" w:type="dxa"/>
            <w:gridSpan w:val="5"/>
            <w:vAlign w:val="bottom"/>
            <w:hideMark/>
          </w:tcPr>
          <w:p w14:paraId="7504ED2A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Attended an educational or training course</w:t>
            </w:r>
          </w:p>
        </w:tc>
        <w:tc>
          <w:tcPr>
            <w:tcW w:w="1443" w:type="dxa"/>
            <w:hideMark/>
          </w:tcPr>
          <w:p w14:paraId="590B5C24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1817" w:type="dxa"/>
            <w:gridSpan w:val="3"/>
            <w:hideMark/>
          </w:tcPr>
          <w:p w14:paraId="23DAC2E5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17" w:type="dxa"/>
            <w:gridSpan w:val="2"/>
            <w:hideMark/>
          </w:tcPr>
          <w:p w14:paraId="1A73A1A9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4</w:t>
            </w:r>
          </w:p>
        </w:tc>
        <w:tc>
          <w:tcPr>
            <w:tcW w:w="1826" w:type="dxa"/>
            <w:gridSpan w:val="3"/>
            <w:hideMark/>
          </w:tcPr>
          <w:p w14:paraId="610D9B65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60" w:type="dxa"/>
            <w:gridSpan w:val="3"/>
            <w:hideMark/>
          </w:tcPr>
          <w:p w14:paraId="620F6B13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11</w:t>
            </w:r>
          </w:p>
        </w:tc>
      </w:tr>
      <w:tr w:rsidR="00B344A5" w:rsidRPr="00B344A5" w14:paraId="5312C536" w14:textId="77777777" w:rsidTr="00EA6728">
        <w:trPr>
          <w:gridAfter w:val="2"/>
          <w:wAfter w:w="1600" w:type="dxa"/>
          <w:trHeight w:val="276"/>
        </w:trPr>
        <w:tc>
          <w:tcPr>
            <w:tcW w:w="4253" w:type="dxa"/>
            <w:gridSpan w:val="5"/>
            <w:vAlign w:val="bottom"/>
            <w:hideMark/>
          </w:tcPr>
          <w:p w14:paraId="7ADE669F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Stock investment</w:t>
            </w:r>
          </w:p>
        </w:tc>
        <w:tc>
          <w:tcPr>
            <w:tcW w:w="1443" w:type="dxa"/>
            <w:hideMark/>
          </w:tcPr>
          <w:p w14:paraId="4113DA9F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1817" w:type="dxa"/>
            <w:gridSpan w:val="3"/>
            <w:hideMark/>
          </w:tcPr>
          <w:p w14:paraId="31B6DF27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1817" w:type="dxa"/>
            <w:gridSpan w:val="2"/>
            <w:hideMark/>
          </w:tcPr>
          <w:p w14:paraId="4F9BA964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26" w:type="dxa"/>
            <w:gridSpan w:val="3"/>
            <w:hideMark/>
          </w:tcPr>
          <w:p w14:paraId="21BE5372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60" w:type="dxa"/>
            <w:gridSpan w:val="3"/>
            <w:hideMark/>
          </w:tcPr>
          <w:p w14:paraId="1D940865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38</w:t>
            </w:r>
          </w:p>
        </w:tc>
      </w:tr>
      <w:tr w:rsidR="00B344A5" w:rsidRPr="00B344A5" w14:paraId="7B6A8AB4" w14:textId="77777777" w:rsidTr="00EA6728">
        <w:trPr>
          <w:gridAfter w:val="2"/>
          <w:wAfter w:w="1600" w:type="dxa"/>
          <w:trHeight w:val="276"/>
        </w:trPr>
        <w:tc>
          <w:tcPr>
            <w:tcW w:w="4253" w:type="dxa"/>
            <w:gridSpan w:val="5"/>
            <w:vAlign w:val="bottom"/>
            <w:hideMark/>
          </w:tcPr>
          <w:p w14:paraId="12247D24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Used the Internet</w:t>
            </w:r>
          </w:p>
        </w:tc>
        <w:tc>
          <w:tcPr>
            <w:tcW w:w="1443" w:type="dxa"/>
            <w:hideMark/>
          </w:tcPr>
          <w:p w14:paraId="1CE17D5C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1</w:t>
            </w:r>
          </w:p>
        </w:tc>
        <w:tc>
          <w:tcPr>
            <w:tcW w:w="1817" w:type="dxa"/>
            <w:gridSpan w:val="3"/>
            <w:hideMark/>
          </w:tcPr>
          <w:p w14:paraId="1192FD81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33</w:t>
            </w:r>
          </w:p>
        </w:tc>
        <w:tc>
          <w:tcPr>
            <w:tcW w:w="1817" w:type="dxa"/>
            <w:gridSpan w:val="2"/>
            <w:hideMark/>
          </w:tcPr>
          <w:p w14:paraId="4F13F17D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11</w:t>
            </w:r>
          </w:p>
        </w:tc>
        <w:tc>
          <w:tcPr>
            <w:tcW w:w="1826" w:type="dxa"/>
            <w:gridSpan w:val="3"/>
            <w:hideMark/>
          </w:tcPr>
          <w:p w14:paraId="4B242805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6</w:t>
            </w:r>
          </w:p>
        </w:tc>
        <w:tc>
          <w:tcPr>
            <w:tcW w:w="1860" w:type="dxa"/>
            <w:gridSpan w:val="3"/>
            <w:hideMark/>
          </w:tcPr>
          <w:p w14:paraId="452018F7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159</w:t>
            </w:r>
          </w:p>
        </w:tc>
      </w:tr>
      <w:tr w:rsidR="00B344A5" w:rsidRPr="00B344A5" w14:paraId="4D5BD170" w14:textId="77777777" w:rsidTr="00EA6728">
        <w:trPr>
          <w:gridAfter w:val="2"/>
          <w:wAfter w:w="1600" w:type="dxa"/>
          <w:trHeight w:val="288"/>
        </w:trPr>
        <w:tc>
          <w:tcPr>
            <w:tcW w:w="425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41580677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None of these</w:t>
            </w:r>
          </w:p>
        </w:tc>
        <w:tc>
          <w:tcPr>
            <w:tcW w:w="1443" w:type="dxa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68FCCC6F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  <w:tc>
          <w:tcPr>
            <w:tcW w:w="1817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453BA9EC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5</w:t>
            </w:r>
          </w:p>
        </w:tc>
        <w:tc>
          <w:tcPr>
            <w:tcW w:w="18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1CF29648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826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17C0FF1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3</w:t>
            </w:r>
          </w:p>
        </w:tc>
        <w:tc>
          <w:tcPr>
            <w:tcW w:w="186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hideMark/>
          </w:tcPr>
          <w:p w14:paraId="2F7C447A" w14:textId="77777777" w:rsidR="00B344A5" w:rsidRPr="00B344A5" w:rsidRDefault="00B344A5" w:rsidP="00B344A5">
            <w:pPr>
              <w:spacing w:before="0" w:after="0"/>
              <w:jc w:val="center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</w:tr>
    </w:tbl>
    <w:p w14:paraId="017D32AF" w14:textId="77777777" w:rsidR="00B344A5" w:rsidRDefault="00B344A5" w:rsidP="00B344A5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tbl>
      <w:tblPr>
        <w:tblW w:w="8000" w:type="dxa"/>
        <w:tblLook w:val="04A0" w:firstRow="1" w:lastRow="0" w:firstColumn="1" w:lastColumn="0" w:noHBand="0" w:noVBand="1"/>
      </w:tblPr>
      <w:tblGrid>
        <w:gridCol w:w="1526"/>
        <w:gridCol w:w="1813"/>
        <w:gridCol w:w="1165"/>
        <w:gridCol w:w="1799"/>
        <w:gridCol w:w="1697"/>
      </w:tblGrid>
      <w:tr w:rsidR="00B344A5" w:rsidRPr="00B344A5" w14:paraId="0A9235E5" w14:textId="77777777" w:rsidTr="00AF1A20">
        <w:trPr>
          <w:trHeight w:val="528"/>
        </w:trPr>
        <w:tc>
          <w:tcPr>
            <w:tcW w:w="8000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1D60533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B344A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Supplement Table </w:t>
            </w:r>
            <w:r w:rsidRPr="00B344A5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6</w:t>
            </w:r>
            <w:r w:rsidRPr="00B344A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 The outcomes produced by RMM after incorporating predictive variables.</w:t>
            </w:r>
          </w:p>
        </w:tc>
      </w:tr>
      <w:tr w:rsidR="00B344A5" w:rsidRPr="00B344A5" w14:paraId="6C34746C" w14:textId="77777777" w:rsidTr="00AF1A20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A46CC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AB7D9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Estimate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BCFD1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S.E.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06E1F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Est./S.E.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D9C5C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P-Value</w:t>
            </w:r>
          </w:p>
        </w:tc>
      </w:tr>
      <w:tr w:rsidR="00B344A5" w:rsidRPr="00B344A5" w14:paraId="165F9CAD" w14:textId="77777777" w:rsidTr="00AF1A20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34EF1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lastRenderedPageBreak/>
              <w:t>Age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84933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CCE3F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FA84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75333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344A5" w:rsidRPr="00B344A5" w14:paraId="2141CCB7" w14:textId="77777777" w:rsidTr="00AF1A20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A67D2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Class 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DCE5D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28EFE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6B83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812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2DC6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417</w:t>
            </w:r>
          </w:p>
        </w:tc>
      </w:tr>
      <w:tr w:rsidR="00B344A5" w:rsidRPr="00B344A5" w14:paraId="4A11F442" w14:textId="77777777" w:rsidTr="00AF1A20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73C67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Class 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536E6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-0.01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7FC95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10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1B09A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-1.413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0E0EE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</w:tr>
      <w:tr w:rsidR="00B344A5" w:rsidRPr="00B344A5" w14:paraId="5155C4AA" w14:textId="77777777" w:rsidTr="00AF1A20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47419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Class 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6C10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-0.039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8944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DE28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-4.869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0875E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</w:tr>
      <w:tr w:rsidR="00B344A5" w:rsidRPr="00B344A5" w14:paraId="68D8AAC9" w14:textId="77777777" w:rsidTr="00AF1A20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68B57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Class 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83CA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-0.05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8A788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14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013B9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-4.00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A1A236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</w:tr>
      <w:tr w:rsidR="00B344A5" w:rsidRPr="00B344A5" w14:paraId="5EBFB354" w14:textId="77777777" w:rsidTr="00AF1A20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CD18F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05468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3047A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5FAF56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6491D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344A5" w:rsidRPr="00B344A5" w14:paraId="0355B87D" w14:textId="77777777" w:rsidTr="00AF1A20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F7687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Gender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31127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5E599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B61604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785D3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344A5" w:rsidRPr="00B344A5" w14:paraId="25F9B27E" w14:textId="77777777" w:rsidTr="00AF1A20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335CE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Class 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3E19F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212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37D08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8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087CE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2.65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B6B2E4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8</w:t>
            </w:r>
          </w:p>
        </w:tc>
      </w:tr>
      <w:tr w:rsidR="00B344A5" w:rsidRPr="00B344A5" w14:paraId="47194ED2" w14:textId="77777777" w:rsidTr="00AF1A20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14132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Class 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089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-0.648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83748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13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D9D2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-4.744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1918A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</w:tr>
      <w:tr w:rsidR="00B344A5" w:rsidRPr="00B344A5" w14:paraId="68A779D9" w14:textId="77777777" w:rsidTr="00AF1A20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1B983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Class 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6ADA8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-0.20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0E26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10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FB4A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-1.990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7063E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47</w:t>
            </w:r>
          </w:p>
        </w:tc>
      </w:tr>
      <w:tr w:rsidR="00B344A5" w:rsidRPr="00B344A5" w14:paraId="34891AB0" w14:textId="77777777" w:rsidTr="00AF1A20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A6773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Class 5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9D03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416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6E34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167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BB33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2.48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7BF78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13</w:t>
            </w:r>
          </w:p>
        </w:tc>
      </w:tr>
      <w:tr w:rsidR="00B344A5" w:rsidRPr="00B344A5" w14:paraId="3190BDC4" w14:textId="77777777" w:rsidTr="00AF1A20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19F58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FI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A986F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6AD45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020CD4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2F5EA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344A5" w:rsidRPr="00B344A5" w14:paraId="077DC173" w14:textId="77777777" w:rsidTr="00AF1A20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CE50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Class 2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8C8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-1.095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9B224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303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3C5ED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-3.61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CED71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</w:tr>
      <w:tr w:rsidR="00B344A5" w:rsidRPr="00B344A5" w14:paraId="0C0254A2" w14:textId="77777777" w:rsidTr="00AF1A20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3117F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Class 3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3223C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-3.92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51D42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596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02F1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-6.577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A5A98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</w:tr>
      <w:tr w:rsidR="00B344A5" w:rsidRPr="00B344A5" w14:paraId="6F0817F4" w14:textId="77777777" w:rsidTr="00AF1A20">
        <w:trPr>
          <w:trHeight w:val="276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59568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Class 4</w:t>
            </w:r>
          </w:p>
        </w:tc>
        <w:tc>
          <w:tcPr>
            <w:tcW w:w="18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1865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-2.293</w:t>
            </w:r>
          </w:p>
        </w:tc>
        <w:tc>
          <w:tcPr>
            <w:tcW w:w="1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C2727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435</w:t>
            </w:r>
          </w:p>
        </w:tc>
        <w:tc>
          <w:tcPr>
            <w:tcW w:w="17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6D1B2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-5.265</w:t>
            </w:r>
          </w:p>
        </w:tc>
        <w:tc>
          <w:tcPr>
            <w:tcW w:w="16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175AED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</w:tr>
      <w:tr w:rsidR="00B344A5" w:rsidRPr="00B344A5" w14:paraId="108CBE95" w14:textId="77777777" w:rsidTr="00AF1A20">
        <w:trPr>
          <w:trHeight w:val="288"/>
        </w:trPr>
        <w:tc>
          <w:tcPr>
            <w:tcW w:w="152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8BCE06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Class 5</w:t>
            </w:r>
          </w:p>
        </w:tc>
        <w:tc>
          <w:tcPr>
            <w:tcW w:w="18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6B82B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-3.784</w:t>
            </w:r>
          </w:p>
        </w:tc>
        <w:tc>
          <w:tcPr>
            <w:tcW w:w="11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8170DC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708</w:t>
            </w:r>
          </w:p>
        </w:tc>
        <w:tc>
          <w:tcPr>
            <w:tcW w:w="179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D35003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-5.345</w:t>
            </w:r>
          </w:p>
        </w:tc>
        <w:tc>
          <w:tcPr>
            <w:tcW w:w="16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B13D63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</w:tr>
      <w:tr w:rsidR="00B344A5" w:rsidRPr="00B344A5" w14:paraId="53E816E2" w14:textId="77777777" w:rsidTr="00AF1A20">
        <w:trPr>
          <w:trHeight w:val="336"/>
        </w:trPr>
        <w:tc>
          <w:tcPr>
            <w:tcW w:w="8000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815C7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</w:pPr>
            <w:r w:rsidRPr="00B344A5">
              <w:rPr>
                <w:rFonts w:eastAsia="等线" w:cs="Times New Roman"/>
                <w:i/>
                <w:iCs/>
                <w:color w:val="000000"/>
                <w:sz w:val="21"/>
                <w:szCs w:val="21"/>
                <w:vertAlign w:val="superscript"/>
                <w:lang w:eastAsia="zh-CN"/>
              </w:rPr>
              <w:t xml:space="preserve"> *</w:t>
            </w:r>
            <w:r w:rsidRPr="00B344A5">
              <w:rPr>
                <w:rFonts w:eastAsia="等线" w:cs="Times New Roman"/>
                <w:i/>
                <w:iCs/>
                <w:color w:val="000000"/>
                <w:sz w:val="21"/>
                <w:szCs w:val="21"/>
                <w:lang w:eastAsia="zh-CN"/>
              </w:rPr>
              <w:t>Abbreviation: RMM, regression mixture model; FI, frailty index; S.E., standard error.</w:t>
            </w:r>
          </w:p>
        </w:tc>
      </w:tr>
    </w:tbl>
    <w:p w14:paraId="066F9A39" w14:textId="77777777" w:rsidR="00B344A5" w:rsidRPr="00B344A5" w:rsidRDefault="00B344A5" w:rsidP="00B344A5">
      <w:pPr>
        <w:rPr>
          <w:lang w:eastAsia="zh-CN"/>
        </w:rPr>
      </w:pPr>
    </w:p>
    <w:p w14:paraId="736DB46E" w14:textId="77777777" w:rsidR="00B344A5" w:rsidRPr="00B344A5" w:rsidRDefault="00B344A5" w:rsidP="00B344A5">
      <w:pPr>
        <w:rPr>
          <w:lang w:eastAsia="zh-CN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1055"/>
        <w:gridCol w:w="1355"/>
        <w:gridCol w:w="992"/>
        <w:gridCol w:w="993"/>
        <w:gridCol w:w="1275"/>
        <w:gridCol w:w="993"/>
        <w:gridCol w:w="1275"/>
        <w:gridCol w:w="1701"/>
      </w:tblGrid>
      <w:tr w:rsidR="00B344A5" w:rsidRPr="00B344A5" w14:paraId="1AA558B9" w14:textId="77777777" w:rsidTr="00AF1A20">
        <w:trPr>
          <w:trHeight w:val="319"/>
        </w:trPr>
        <w:tc>
          <w:tcPr>
            <w:tcW w:w="9639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880A778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  <w:r w:rsidRPr="00B344A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Supplement Table </w:t>
            </w:r>
            <w:r w:rsidRPr="00B344A5">
              <w:rPr>
                <w:rFonts w:eastAsia="等线" w:cs="Times New Roman" w:hint="eastAsia"/>
                <w:b/>
                <w:bCs/>
                <w:color w:val="000000"/>
                <w:sz w:val="22"/>
                <w:lang w:eastAsia="zh-CN"/>
              </w:rPr>
              <w:t>7</w:t>
            </w:r>
            <w:r w:rsidRPr="00B344A5">
              <w:rPr>
                <w:rFonts w:eastAsia="等线" w:cs="Times New Roman"/>
                <w:b/>
                <w:bCs/>
                <w:color w:val="000000"/>
                <w:sz w:val="22"/>
                <w:lang w:eastAsia="zh-CN"/>
              </w:rPr>
              <w:t xml:space="preserve"> The results of RMM after including depression severity as the outcome variable </w:t>
            </w:r>
          </w:p>
        </w:tc>
      </w:tr>
      <w:tr w:rsidR="00B344A5" w:rsidRPr="00B344A5" w14:paraId="47279EE8" w14:textId="77777777" w:rsidTr="00AF1A20">
        <w:trPr>
          <w:trHeight w:val="272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9788A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b/>
                <w:bCs/>
                <w:color w:val="000000"/>
                <w:szCs w:val="24"/>
                <w:lang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21CFA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E6A4D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Prob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80F0C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S.E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A0DB5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OddsRatio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0BF13A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S.E.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31F645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2.50%C.I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C17161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97.50%C.I.</w:t>
            </w:r>
          </w:p>
        </w:tc>
      </w:tr>
      <w:tr w:rsidR="00B344A5" w:rsidRPr="00B344A5" w14:paraId="36662393" w14:textId="77777777" w:rsidTr="00AF1A20">
        <w:trPr>
          <w:trHeight w:val="319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8101C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Class 1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ED63F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DDAB8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A8A6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EC00C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A5ABC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7B7FC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2A28A5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344A5" w:rsidRPr="00B344A5" w14:paraId="05F4572F" w14:textId="77777777" w:rsidTr="00AF1A20">
        <w:trPr>
          <w:trHeight w:val="272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6F8BE2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60988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NDS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89B98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39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5F35A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5BB6E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44EFE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472C8F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852BF5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</w:tr>
      <w:tr w:rsidR="00B344A5" w:rsidRPr="00B344A5" w14:paraId="281896F1" w14:textId="77777777" w:rsidTr="00AF1A20">
        <w:trPr>
          <w:trHeight w:val="272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C15F4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FBE1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DS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B6546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50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8F2C3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615DC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14582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442A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CC904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</w:tr>
      <w:tr w:rsidR="00B344A5" w:rsidRPr="00B344A5" w14:paraId="56D7AE10" w14:textId="77777777" w:rsidTr="00AF1A20">
        <w:trPr>
          <w:trHeight w:val="272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635206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E8C0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DD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5F4FFF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10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CC6DA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54B2C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1B6BE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C8D2F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E12F13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</w:tr>
      <w:tr w:rsidR="00B344A5" w:rsidRPr="00B344A5" w14:paraId="6E69F75E" w14:textId="77777777" w:rsidTr="00AF1A20">
        <w:trPr>
          <w:trHeight w:val="272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D849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Class 2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35F9A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7883C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25837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EF78A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B66DD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5FE55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AD8BF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344A5" w:rsidRPr="00B344A5" w14:paraId="298DE424" w14:textId="77777777" w:rsidTr="00AF1A20">
        <w:trPr>
          <w:trHeight w:val="272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3C522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EB073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NDS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3F26F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43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8712E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AB7EC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E93C8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8183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483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</w:tr>
      <w:tr w:rsidR="00B344A5" w:rsidRPr="00B344A5" w14:paraId="3DF0A092" w14:textId="77777777" w:rsidTr="00AF1A20">
        <w:trPr>
          <w:trHeight w:val="272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75F159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8CCFC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DS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C975F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47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7D75A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1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D683D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8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4F67A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08C25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7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D61E1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20</w:t>
            </w:r>
          </w:p>
        </w:tc>
      </w:tr>
      <w:tr w:rsidR="00B344A5" w:rsidRPr="00B344A5" w14:paraId="302E5E48" w14:textId="77777777" w:rsidTr="00AF1A20">
        <w:trPr>
          <w:trHeight w:val="272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4CE4D8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40A36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DD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887FD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8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5F4F7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36B8A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7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175B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10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E76A7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57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AB7E9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11</w:t>
            </w:r>
          </w:p>
        </w:tc>
      </w:tr>
      <w:tr w:rsidR="00B344A5" w:rsidRPr="00B344A5" w14:paraId="2F9A3B9E" w14:textId="77777777" w:rsidTr="00AF1A20">
        <w:trPr>
          <w:trHeight w:val="272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3B49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Class 3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2F24C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61C5C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ACB98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13559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87AD6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D45F9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24050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344A5" w:rsidRPr="00B344A5" w14:paraId="3D33F238" w14:textId="77777777" w:rsidTr="00AF1A20">
        <w:trPr>
          <w:trHeight w:val="272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DEE4B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BA18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NDS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1135C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5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07D4D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33B462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C0365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B13D4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4999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</w:tr>
      <w:tr w:rsidR="00B344A5" w:rsidRPr="00B344A5" w14:paraId="794B4317" w14:textId="77777777" w:rsidTr="00AF1A20">
        <w:trPr>
          <w:trHeight w:val="272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01E12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E5635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DS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DF58A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43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17125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E7341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66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6425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10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6CFF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48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5C9C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906</w:t>
            </w:r>
          </w:p>
        </w:tc>
      </w:tr>
      <w:tr w:rsidR="00B344A5" w:rsidRPr="00B344A5" w14:paraId="29A993FC" w14:textId="77777777" w:rsidTr="00AF1A20">
        <w:trPr>
          <w:trHeight w:val="272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9BB18" w14:textId="46CF0C8A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B7DBC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DD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34BFF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4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7400A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0A7A1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32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BD02F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1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CE8F4A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1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5BD93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666</w:t>
            </w:r>
          </w:p>
        </w:tc>
      </w:tr>
      <w:tr w:rsidR="00B344A5" w:rsidRPr="00B344A5" w14:paraId="5F3FAB5B" w14:textId="77777777" w:rsidTr="00AF1A20">
        <w:trPr>
          <w:trHeight w:val="272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F056F" w14:textId="723F9EA6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Class 4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059D4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2E012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B0C60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67FB0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615A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C6814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18B74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344A5" w:rsidRPr="00B344A5" w14:paraId="46F51303" w14:textId="77777777" w:rsidTr="00AF1A20">
        <w:trPr>
          <w:trHeight w:val="272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DABDC" w14:textId="07E63D58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6DCAE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NDS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DD2C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4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B248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2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4D5111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BDC01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4029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4D1E6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</w:tr>
      <w:tr w:rsidR="00B344A5" w:rsidRPr="00B344A5" w14:paraId="2A6E20AA" w14:textId="77777777" w:rsidTr="00AF1A20">
        <w:trPr>
          <w:trHeight w:val="272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7253E" w14:textId="07EC7AAB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C9C7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DS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BF62D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4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FFC782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2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591AD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9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0296AD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1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B5C5C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7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33CBE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167</w:t>
            </w:r>
          </w:p>
        </w:tc>
      </w:tr>
      <w:tr w:rsidR="00B344A5" w:rsidRPr="00B344A5" w14:paraId="5310C9FF" w14:textId="77777777" w:rsidTr="00AF1A20">
        <w:trPr>
          <w:trHeight w:val="272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7D2DA" w14:textId="0BBDFFF0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DEC5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DD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F02C8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8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9CF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1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5195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74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A9F88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1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71EB1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49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1308F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108</w:t>
            </w:r>
          </w:p>
        </w:tc>
      </w:tr>
      <w:tr w:rsidR="00B344A5" w:rsidRPr="00B344A5" w14:paraId="6B3919D5" w14:textId="77777777" w:rsidTr="00AF1A20">
        <w:trPr>
          <w:trHeight w:val="272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212A1" w14:textId="79BAE7AC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Class 5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17FE9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4C3D2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90F47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BF546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6D8082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7BB4A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EB56" w14:textId="77777777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</w:tr>
      <w:tr w:rsidR="00B344A5" w:rsidRPr="00B344A5" w14:paraId="314D38C1" w14:textId="77777777" w:rsidTr="00AF1A20">
        <w:trPr>
          <w:trHeight w:val="272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0E72F" w14:textId="2AD6E6E5" w:rsidR="00B344A5" w:rsidRPr="00B344A5" w:rsidRDefault="00B344A5" w:rsidP="00B344A5">
            <w:pPr>
              <w:spacing w:before="0" w:after="0"/>
              <w:rPr>
                <w:rFonts w:eastAsia="Times New Roman" w:cs="Times New Roman"/>
                <w:sz w:val="20"/>
                <w:szCs w:val="20"/>
                <w:lang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B1A5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NDS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8C9ED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5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771C5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248942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251A9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0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3B26F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1433D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1.000</w:t>
            </w:r>
          </w:p>
        </w:tc>
      </w:tr>
      <w:tr w:rsidR="00B344A5" w:rsidRPr="00B344A5" w14:paraId="243BB55F" w14:textId="77777777" w:rsidTr="00AF1A20">
        <w:trPr>
          <w:trHeight w:val="272"/>
        </w:trPr>
        <w:tc>
          <w:tcPr>
            <w:tcW w:w="1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7036D" w14:textId="760C506A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66BC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DS group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0F0C4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4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1916E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3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4F71D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62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D8D851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F91E4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47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C920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823</w:t>
            </w:r>
          </w:p>
        </w:tc>
      </w:tr>
      <w:tr w:rsidR="00B344A5" w:rsidRPr="00B344A5" w14:paraId="6A1D9629" w14:textId="77777777" w:rsidTr="00AF1A20">
        <w:trPr>
          <w:trHeight w:val="283"/>
        </w:trPr>
        <w:tc>
          <w:tcPr>
            <w:tcW w:w="10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A9BD47" w14:textId="20228766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 xml:space="preserve">　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CF1660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DD gro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9A2297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54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2DB9C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0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3D90C3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391</w:t>
            </w:r>
          </w:p>
        </w:tc>
        <w:tc>
          <w:tcPr>
            <w:tcW w:w="9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E777E3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11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EEFA6F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22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0A4C4B" w14:textId="77777777" w:rsidR="00B344A5" w:rsidRPr="00B344A5" w:rsidRDefault="00B344A5" w:rsidP="00B344A5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color w:val="000000"/>
                <w:sz w:val="22"/>
                <w:lang w:eastAsia="zh-CN"/>
              </w:rPr>
              <w:t>0.693</w:t>
            </w:r>
          </w:p>
        </w:tc>
      </w:tr>
      <w:tr w:rsidR="00B344A5" w:rsidRPr="00B344A5" w14:paraId="599BBD5A" w14:textId="77777777" w:rsidTr="00AF1A20">
        <w:trPr>
          <w:trHeight w:val="44"/>
        </w:trPr>
        <w:tc>
          <w:tcPr>
            <w:tcW w:w="9639" w:type="dxa"/>
            <w:gridSpan w:val="8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169696" w14:textId="7ACA6350" w:rsidR="00B344A5" w:rsidRPr="00B344A5" w:rsidRDefault="00B344A5" w:rsidP="00B344A5">
            <w:pPr>
              <w:spacing w:before="0" w:after="0"/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</w:pPr>
            <w:r w:rsidRPr="00B344A5">
              <w:rPr>
                <w:rFonts w:eastAsia="等线" w:cs="Times New Roman"/>
                <w:i/>
                <w:iCs/>
                <w:color w:val="000000"/>
                <w:sz w:val="22"/>
                <w:vertAlign w:val="superscript"/>
                <w:lang w:eastAsia="zh-CN"/>
              </w:rPr>
              <w:t xml:space="preserve"> *</w:t>
            </w:r>
            <w:r w:rsidRPr="00B344A5">
              <w:rPr>
                <w:rFonts w:eastAsia="等线" w:cs="Times New Roman"/>
                <w:i/>
                <w:iCs/>
                <w:color w:val="000000"/>
                <w:sz w:val="22"/>
                <w:lang w:eastAsia="zh-CN"/>
              </w:rPr>
              <w:t>Abbreviation: RMM, regression mixture model; S.E., standard error; NDS, non-depressive symptom; DS, depressive symptom; DD, depressive disorder.</w:t>
            </w:r>
          </w:p>
        </w:tc>
      </w:tr>
    </w:tbl>
    <w:p w14:paraId="24BFB49B" w14:textId="55B5CBEC" w:rsidR="00B344A5" w:rsidRPr="00B344A5" w:rsidRDefault="00B344A5" w:rsidP="00B344A5">
      <w:pPr>
        <w:pStyle w:val="2"/>
        <w:numPr>
          <w:ilvl w:val="0"/>
          <w:numId w:val="0"/>
        </w:numPr>
        <w:ind w:left="567" w:hanging="567"/>
        <w:rPr>
          <w:rFonts w:eastAsiaTheme="minorEastAsia"/>
          <w:lang w:eastAsia="zh-CN"/>
        </w:rPr>
      </w:pPr>
    </w:p>
    <w:p w14:paraId="147429C5" w14:textId="4D4F9787" w:rsidR="00EA6728" w:rsidRDefault="00EA6728" w:rsidP="00EA6728">
      <w:pPr>
        <w:pStyle w:val="1"/>
        <w:numPr>
          <w:ilvl w:val="0"/>
          <w:numId w:val="0"/>
        </w:numPr>
        <w:ind w:left="567" w:hanging="567"/>
        <w:rPr>
          <w:b w:val="0"/>
        </w:rPr>
      </w:pPr>
      <w:r>
        <w:rPr>
          <w:noProof/>
        </w:rPr>
        <w:lastRenderedPageBreak/>
        <w:drawing>
          <wp:anchor distT="0" distB="0" distL="114300" distR="114300" simplePos="0" relativeHeight="251658240" behindDoc="1" locked="0" layoutInCell="1" allowOverlap="1" wp14:anchorId="17B6B742" wp14:editId="1B217061">
            <wp:simplePos x="0" y="0"/>
            <wp:positionH relativeFrom="page">
              <wp:posOffset>495300</wp:posOffset>
            </wp:positionH>
            <wp:positionV relativeFrom="paragraph">
              <wp:posOffset>344805</wp:posOffset>
            </wp:positionV>
            <wp:extent cx="7322820" cy="5173345"/>
            <wp:effectExtent l="0" t="0" r="0" b="8255"/>
            <wp:wrapTopAndBottom/>
            <wp:docPr id="193150981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22820" cy="517334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B344A5" w:rsidRPr="0001436A">
        <w:t>Supplementary</w:t>
      </w:r>
      <w:r w:rsidR="00B344A5" w:rsidRPr="001549D3">
        <w:t xml:space="preserve"> Figures</w:t>
      </w:r>
      <w:r w:rsidRPr="00EA6728">
        <w:rPr>
          <w:b w:val="0"/>
        </w:rPr>
        <w:t xml:space="preserve"> </w:t>
      </w:r>
    </w:p>
    <w:p w14:paraId="26AF3516" w14:textId="306B4222" w:rsidR="00B344A5" w:rsidRPr="00EA6728" w:rsidRDefault="00EA6728" w:rsidP="00EA6728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>
        <w:rPr>
          <w:rFonts w:cs="Times New Roman"/>
          <w:b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="00CA3DEF">
        <w:rPr>
          <w:rFonts w:cs="Times New Roman" w:hint="eastAsia"/>
          <w:b/>
          <w:szCs w:val="24"/>
          <w:lang w:eastAsia="zh-CN"/>
        </w:rPr>
        <w:t xml:space="preserve"> </w:t>
      </w:r>
      <w:r w:rsidRPr="00CA3DEF">
        <w:rPr>
          <w:rFonts w:cs="Times New Roman" w:hint="eastAsia"/>
          <w:b/>
          <w:szCs w:val="24"/>
        </w:rPr>
        <w:t xml:space="preserve">The result of </w:t>
      </w:r>
      <w:r w:rsidRPr="00CA3DEF">
        <w:rPr>
          <w:rFonts w:cs="Times New Roman"/>
          <w:b/>
          <w:szCs w:val="24"/>
        </w:rPr>
        <w:t>LCA for social participation patterns in</w:t>
      </w:r>
      <w:r w:rsidRPr="00CA3DEF">
        <w:rPr>
          <w:rFonts w:cs="Times New Roman" w:hint="eastAsia"/>
          <w:b/>
          <w:szCs w:val="24"/>
        </w:rPr>
        <w:t xml:space="preserve"> 2015 and 2018</w:t>
      </w:r>
    </w:p>
    <w:sectPr w:rsidR="00B344A5" w:rsidRPr="00EA6728" w:rsidSect="00B344A5">
      <w:pgSz w:w="15840" w:h="12240" w:orient="landscape"/>
      <w:pgMar w:top="1281" w:right="1140" w:bottom="1179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401245D" w14:textId="77777777" w:rsidR="00321825" w:rsidRDefault="00321825" w:rsidP="00117666">
      <w:pPr>
        <w:spacing w:after="0"/>
      </w:pPr>
      <w:r>
        <w:separator/>
      </w:r>
    </w:p>
  </w:endnote>
  <w:endnote w:type="continuationSeparator" w:id="0">
    <w:p w14:paraId="041B4CBA" w14:textId="77777777" w:rsidR="00321825" w:rsidRDefault="00321825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5126EC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5126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5126E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5126EC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5126EC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5126EC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9EEC623" w14:textId="77777777" w:rsidR="00321825" w:rsidRDefault="00321825" w:rsidP="00117666">
      <w:pPr>
        <w:spacing w:after="0"/>
      </w:pPr>
      <w:r>
        <w:separator/>
      </w:r>
    </w:p>
  </w:footnote>
  <w:footnote w:type="continuationSeparator" w:id="0">
    <w:p w14:paraId="60C24239" w14:textId="77777777" w:rsidR="00321825" w:rsidRDefault="00321825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5126EC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5126EC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  <w:num w:numId="20" w16cid:durableId="29105451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695"/>
    <w:rsid w:val="00052A14"/>
    <w:rsid w:val="00077D53"/>
    <w:rsid w:val="00105FD9"/>
    <w:rsid w:val="00117666"/>
    <w:rsid w:val="00123C4F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1825"/>
    <w:rsid w:val="00332E0B"/>
    <w:rsid w:val="003544FB"/>
    <w:rsid w:val="003D2D47"/>
    <w:rsid w:val="003D2F2D"/>
    <w:rsid w:val="00401590"/>
    <w:rsid w:val="00447801"/>
    <w:rsid w:val="00452E9C"/>
    <w:rsid w:val="004735C8"/>
    <w:rsid w:val="004961FF"/>
    <w:rsid w:val="005126EC"/>
    <w:rsid w:val="00515EEC"/>
    <w:rsid w:val="00517A89"/>
    <w:rsid w:val="005250F2"/>
    <w:rsid w:val="00593EEA"/>
    <w:rsid w:val="005A5EEE"/>
    <w:rsid w:val="006375C7"/>
    <w:rsid w:val="00654E8F"/>
    <w:rsid w:val="00655AC6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44A5"/>
    <w:rsid w:val="00B354E1"/>
    <w:rsid w:val="00B37F4D"/>
    <w:rsid w:val="00C52A7B"/>
    <w:rsid w:val="00C56BAF"/>
    <w:rsid w:val="00C679AA"/>
    <w:rsid w:val="00C75972"/>
    <w:rsid w:val="00CA3DEF"/>
    <w:rsid w:val="00CC0A3A"/>
    <w:rsid w:val="00CD066B"/>
    <w:rsid w:val="00CE4FEE"/>
    <w:rsid w:val="00DB102E"/>
    <w:rsid w:val="00DB59C3"/>
    <w:rsid w:val="00DC259A"/>
    <w:rsid w:val="00DE23E8"/>
    <w:rsid w:val="00E52377"/>
    <w:rsid w:val="00E64E17"/>
    <w:rsid w:val="00E866C9"/>
    <w:rsid w:val="00EA3D3C"/>
    <w:rsid w:val="00EA6728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image" Target="media/image2.jpeg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7</Pages>
  <Words>1176</Words>
  <Characters>6708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Vince L</cp:lastModifiedBy>
  <cp:revision>2</cp:revision>
  <cp:lastPrinted>2013-10-03T12:51:00Z</cp:lastPrinted>
  <dcterms:created xsi:type="dcterms:W3CDTF">2024-05-29T18:24:00Z</dcterms:created>
  <dcterms:modified xsi:type="dcterms:W3CDTF">2024-05-29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